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53A10" w14:textId="08AF891C" w:rsidR="00A13EA2" w:rsidRPr="002477F1" w:rsidRDefault="00A13EA2" w:rsidP="005D0CDF">
      <w:pPr>
        <w:rPr>
          <w:rFonts w:ascii="Arial" w:hAnsi="Arial" w:cs="Arial"/>
          <w:b/>
          <w:bCs/>
          <w:color w:val="000000" w:themeColor="text1"/>
        </w:rPr>
      </w:pPr>
      <w:r w:rsidRPr="002477F1">
        <w:rPr>
          <w:rFonts w:ascii="Arial" w:hAnsi="Arial" w:cs="Arial"/>
          <w:b/>
          <w:bCs/>
          <w:color w:val="000000" w:themeColor="text1"/>
        </w:rPr>
        <w:t>SUPPLEMENT METHODS</w:t>
      </w:r>
    </w:p>
    <w:p w14:paraId="42DD6FD1" w14:textId="2288858D" w:rsidR="00A13EA2" w:rsidRPr="002477F1" w:rsidRDefault="00A13EA2" w:rsidP="005D0CDF">
      <w:pPr>
        <w:rPr>
          <w:rFonts w:ascii="Arial" w:hAnsi="Arial" w:cs="Arial"/>
          <w:i/>
          <w:iCs/>
          <w:color w:val="000000" w:themeColor="text1"/>
        </w:rPr>
      </w:pPr>
      <w:r w:rsidRPr="002477F1">
        <w:rPr>
          <w:rFonts w:ascii="Arial" w:hAnsi="Arial" w:cs="Arial"/>
          <w:i/>
          <w:iCs/>
          <w:color w:val="000000" w:themeColor="text1"/>
        </w:rPr>
        <w:t>Estimating Healthy Eating Index (HEI)-2015 Scores</w:t>
      </w:r>
    </w:p>
    <w:p w14:paraId="32C5C2ED" w14:textId="77777777" w:rsidR="0099600E" w:rsidRDefault="00A13EA2" w:rsidP="00F967E4">
      <w:pPr>
        <w:jc w:val="both"/>
        <w:rPr>
          <w:rFonts w:ascii="Arial" w:hAnsi="Arial" w:cs="Arial"/>
          <w:color w:val="000000" w:themeColor="text1"/>
        </w:rPr>
      </w:pPr>
      <w:r w:rsidRPr="002477F1">
        <w:rPr>
          <w:rFonts w:ascii="Arial" w:hAnsi="Arial" w:cs="Arial"/>
          <w:color w:val="000000" w:themeColor="text1"/>
        </w:rPr>
        <w:t>The HEI-2015 score was designed based on the Dietary Guidelines for Americans</w:t>
      </w:r>
      <w:r w:rsidR="00480976" w:rsidRPr="002477F1">
        <w:rPr>
          <w:rFonts w:ascii="Arial" w:hAnsi="Arial" w:cs="Arial"/>
          <w:color w:val="000000" w:themeColor="text1"/>
        </w:rPr>
        <w:t xml:space="preserve"> to monitor changes in dietary patterns</w:t>
      </w:r>
      <w:r w:rsidRPr="002477F1">
        <w:rPr>
          <w:rFonts w:ascii="Arial" w:hAnsi="Arial" w:cs="Arial"/>
          <w:color w:val="000000" w:themeColor="text1"/>
        </w:rPr>
        <w:t xml:space="preserve">. </w:t>
      </w:r>
      <w:r w:rsidR="00480976" w:rsidRPr="002477F1">
        <w:rPr>
          <w:rFonts w:ascii="Arial" w:hAnsi="Arial" w:cs="Arial"/>
          <w:color w:val="000000" w:themeColor="text1"/>
        </w:rPr>
        <w:t>The</w:t>
      </w:r>
      <w:r w:rsidRPr="002477F1">
        <w:rPr>
          <w:rFonts w:ascii="Arial" w:hAnsi="Arial" w:cs="Arial"/>
          <w:color w:val="000000" w:themeColor="text1"/>
        </w:rPr>
        <w:t xml:space="preserve"> HEI-2015 contains 9 adequacy food components (total fruits, whole fruits, total vegetables, greens and beans, whole grains, dairy, total protein foods, seafood and plant proteins, and fatty acids) and 4 moderation food components (refined grains, sodium, added sugars, and saturated fats). We summed the scores for each component to calculate a total score (from 0 to 100). Each of the components is scored on a density basis out of 1,000 calories, with the exception of Fatty Acids, which is a ratio of unsaturated to saturated fatty acid.</w:t>
      </w:r>
      <w:r w:rsidR="00480976" w:rsidRPr="002477F1">
        <w:t xml:space="preserve"> </w:t>
      </w:r>
      <w:r w:rsidR="00480976" w:rsidRPr="002477F1">
        <w:rPr>
          <w:rFonts w:ascii="Arial" w:hAnsi="Arial" w:cs="Arial"/>
          <w:color w:val="000000" w:themeColor="text1"/>
        </w:rPr>
        <w:t>The simple HEI scoring algorithm method is applied to calculate scores using computed amounts of each component in the HEI.</w:t>
      </w:r>
      <w:r w:rsidR="00480976" w:rsidRPr="002477F1">
        <w:t xml:space="preserve"> </w:t>
      </w:r>
      <w:r w:rsidR="00480976" w:rsidRPr="002477F1">
        <w:rPr>
          <w:rFonts w:ascii="Arial" w:hAnsi="Arial" w:cs="Arial"/>
          <w:color w:val="000000" w:themeColor="text1"/>
        </w:rPr>
        <w:t>Details can be found on the NCI website:</w:t>
      </w:r>
      <w:r w:rsidR="00F967E4" w:rsidRPr="002477F1">
        <w:rPr>
          <w:rFonts w:ascii="Arial" w:hAnsi="Arial" w:cs="Arial"/>
          <w:color w:val="000000" w:themeColor="text1"/>
        </w:rPr>
        <w:t xml:space="preserve"> </w:t>
      </w:r>
      <w:r w:rsidR="00480976" w:rsidRPr="002477F1">
        <w:rPr>
          <w:rFonts w:ascii="Arial" w:hAnsi="Arial" w:cs="Arial"/>
          <w:color w:val="000000" w:themeColor="text1"/>
        </w:rPr>
        <w:t>https://epi.grants.cancer.gov/hei/hei-scores-for-describing-dietary</w:t>
      </w:r>
      <w:r w:rsidR="00F967E4" w:rsidRPr="002477F1">
        <w:rPr>
          <w:rFonts w:ascii="Arial" w:hAnsi="Arial" w:cs="Arial"/>
          <w:color w:val="000000" w:themeColor="text1"/>
        </w:rPr>
        <w:t>-</w:t>
      </w:r>
      <w:r w:rsidR="00480976" w:rsidRPr="002477F1">
        <w:rPr>
          <w:rFonts w:ascii="Arial" w:hAnsi="Arial" w:cs="Arial"/>
          <w:color w:val="000000" w:themeColor="text1"/>
        </w:rPr>
        <w:t>intake.html. To use the simple HEI scoring method, first the ratio of the dietary constitutes to energy is constructed and scored according to the scoring standards. The component scores are summed to calculate the total score. The mean total score is the mean of the total scores across individuals. When more than one 24HR recall per person is available, the score is calculated by summing across all days per person before scoring.</w:t>
      </w:r>
    </w:p>
    <w:p w14:paraId="3FB61E8F" w14:textId="67D3C773" w:rsidR="00A13EA2" w:rsidRPr="00F967E4" w:rsidRDefault="00A13EA2" w:rsidP="00F967E4">
      <w:pPr>
        <w:jc w:val="both"/>
      </w:pPr>
    </w:p>
    <w:sectPr w:rsidR="00A13EA2" w:rsidRPr="00F967E4" w:rsidSect="0003292B">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40D1F" w14:textId="77777777" w:rsidR="00BD60D9" w:rsidRDefault="00BD60D9" w:rsidP="007C07E0">
      <w:pPr>
        <w:spacing w:line="240" w:lineRule="auto"/>
      </w:pPr>
      <w:r>
        <w:separator/>
      </w:r>
    </w:p>
  </w:endnote>
  <w:endnote w:type="continuationSeparator" w:id="0">
    <w:p w14:paraId="3FB5C389" w14:textId="77777777" w:rsidR="00BD60D9" w:rsidRDefault="00BD60D9" w:rsidP="007C07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00073" w14:textId="77777777" w:rsidR="00BD60D9" w:rsidRDefault="00BD60D9" w:rsidP="007C07E0">
      <w:pPr>
        <w:spacing w:line="240" w:lineRule="auto"/>
      </w:pPr>
      <w:r>
        <w:separator/>
      </w:r>
    </w:p>
  </w:footnote>
  <w:footnote w:type="continuationSeparator" w:id="0">
    <w:p w14:paraId="42479103" w14:textId="77777777" w:rsidR="00BD60D9" w:rsidRDefault="00BD60D9" w:rsidP="007C07E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420F0"/>
    <w:multiLevelType w:val="hybridMultilevel"/>
    <w:tmpl w:val="810081FC"/>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CB090F"/>
    <w:multiLevelType w:val="hybridMultilevel"/>
    <w:tmpl w:val="6FAA3DDA"/>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0D47D6"/>
    <w:multiLevelType w:val="hybridMultilevel"/>
    <w:tmpl w:val="57666AA4"/>
    <w:lvl w:ilvl="0" w:tplc="937A551C">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CC1F07"/>
    <w:multiLevelType w:val="hybridMultilevel"/>
    <w:tmpl w:val="150A8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494376"/>
    <w:multiLevelType w:val="hybridMultilevel"/>
    <w:tmpl w:val="91748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505D77"/>
    <w:multiLevelType w:val="hybridMultilevel"/>
    <w:tmpl w:val="DB24709C"/>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6" w15:restartNumberingAfterBreak="0">
    <w:nsid w:val="21F14030"/>
    <w:multiLevelType w:val="hybridMultilevel"/>
    <w:tmpl w:val="7480B722"/>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802BD1"/>
    <w:multiLevelType w:val="hybridMultilevel"/>
    <w:tmpl w:val="73388C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EB3328E"/>
    <w:multiLevelType w:val="hybridMultilevel"/>
    <w:tmpl w:val="72B02B3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4C81806"/>
    <w:multiLevelType w:val="hybridMultilevel"/>
    <w:tmpl w:val="C2A6C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35590A"/>
    <w:multiLevelType w:val="hybridMultilevel"/>
    <w:tmpl w:val="2F8A0A84"/>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210786"/>
    <w:multiLevelType w:val="hybridMultilevel"/>
    <w:tmpl w:val="72B02B3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383B6B3F"/>
    <w:multiLevelType w:val="hybridMultilevel"/>
    <w:tmpl w:val="BFA6D2F8"/>
    <w:lvl w:ilvl="0" w:tplc="88F45BE4">
      <w:start w:val="1"/>
      <w:numFmt w:val="decimal"/>
      <w:lvlText w:val="%1."/>
      <w:lvlJc w:val="left"/>
      <w:pPr>
        <w:ind w:left="567" w:hanging="283"/>
      </w:pPr>
      <w:rPr>
        <w:rFonts w:hint="default"/>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3" w15:restartNumberingAfterBreak="0">
    <w:nsid w:val="38612381"/>
    <w:multiLevelType w:val="hybridMultilevel"/>
    <w:tmpl w:val="8D1E64B0"/>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3051D4"/>
    <w:multiLevelType w:val="hybridMultilevel"/>
    <w:tmpl w:val="0B4262C4"/>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E85989"/>
    <w:multiLevelType w:val="hybridMultilevel"/>
    <w:tmpl w:val="4C4A2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4C2CD7"/>
    <w:multiLevelType w:val="hybridMultilevel"/>
    <w:tmpl w:val="CADCF4C4"/>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99272B"/>
    <w:multiLevelType w:val="hybridMultilevel"/>
    <w:tmpl w:val="9D5676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AC46714"/>
    <w:multiLevelType w:val="hybridMultilevel"/>
    <w:tmpl w:val="724C33C4"/>
    <w:lvl w:ilvl="0" w:tplc="937A551C">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ACD3626"/>
    <w:multiLevelType w:val="hybridMultilevel"/>
    <w:tmpl w:val="2E6C58E6"/>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830454"/>
    <w:multiLevelType w:val="hybridMultilevel"/>
    <w:tmpl w:val="557CF0E8"/>
    <w:lvl w:ilvl="0" w:tplc="0809000F">
      <w:start w:val="1"/>
      <w:numFmt w:val="decimal"/>
      <w:lvlText w:val="%1."/>
      <w:lvlJc w:val="left"/>
      <w:pPr>
        <w:ind w:left="890" w:hanging="360"/>
      </w:pPr>
    </w:lvl>
    <w:lvl w:ilvl="1" w:tplc="08090019" w:tentative="1">
      <w:start w:val="1"/>
      <w:numFmt w:val="lowerLetter"/>
      <w:lvlText w:val="%2."/>
      <w:lvlJc w:val="left"/>
      <w:pPr>
        <w:ind w:left="1610" w:hanging="360"/>
      </w:pPr>
    </w:lvl>
    <w:lvl w:ilvl="2" w:tplc="0809001B" w:tentative="1">
      <w:start w:val="1"/>
      <w:numFmt w:val="lowerRoman"/>
      <w:lvlText w:val="%3."/>
      <w:lvlJc w:val="right"/>
      <w:pPr>
        <w:ind w:left="2330" w:hanging="180"/>
      </w:pPr>
    </w:lvl>
    <w:lvl w:ilvl="3" w:tplc="0809000F" w:tentative="1">
      <w:start w:val="1"/>
      <w:numFmt w:val="decimal"/>
      <w:lvlText w:val="%4."/>
      <w:lvlJc w:val="left"/>
      <w:pPr>
        <w:ind w:left="3050" w:hanging="360"/>
      </w:pPr>
    </w:lvl>
    <w:lvl w:ilvl="4" w:tplc="08090019" w:tentative="1">
      <w:start w:val="1"/>
      <w:numFmt w:val="lowerLetter"/>
      <w:lvlText w:val="%5."/>
      <w:lvlJc w:val="left"/>
      <w:pPr>
        <w:ind w:left="3770" w:hanging="360"/>
      </w:pPr>
    </w:lvl>
    <w:lvl w:ilvl="5" w:tplc="0809001B" w:tentative="1">
      <w:start w:val="1"/>
      <w:numFmt w:val="lowerRoman"/>
      <w:lvlText w:val="%6."/>
      <w:lvlJc w:val="right"/>
      <w:pPr>
        <w:ind w:left="4490" w:hanging="180"/>
      </w:pPr>
    </w:lvl>
    <w:lvl w:ilvl="6" w:tplc="0809000F" w:tentative="1">
      <w:start w:val="1"/>
      <w:numFmt w:val="decimal"/>
      <w:lvlText w:val="%7."/>
      <w:lvlJc w:val="left"/>
      <w:pPr>
        <w:ind w:left="5210" w:hanging="360"/>
      </w:pPr>
    </w:lvl>
    <w:lvl w:ilvl="7" w:tplc="08090019" w:tentative="1">
      <w:start w:val="1"/>
      <w:numFmt w:val="lowerLetter"/>
      <w:lvlText w:val="%8."/>
      <w:lvlJc w:val="left"/>
      <w:pPr>
        <w:ind w:left="5930" w:hanging="360"/>
      </w:pPr>
    </w:lvl>
    <w:lvl w:ilvl="8" w:tplc="0809001B" w:tentative="1">
      <w:start w:val="1"/>
      <w:numFmt w:val="lowerRoman"/>
      <w:lvlText w:val="%9."/>
      <w:lvlJc w:val="right"/>
      <w:pPr>
        <w:ind w:left="6650" w:hanging="180"/>
      </w:pPr>
    </w:lvl>
  </w:abstractNum>
  <w:abstractNum w:abstractNumId="21" w15:restartNumberingAfterBreak="0">
    <w:nsid w:val="6145568A"/>
    <w:multiLevelType w:val="hybridMultilevel"/>
    <w:tmpl w:val="45BEDCB0"/>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1730ED0"/>
    <w:multiLevelType w:val="hybridMultilevel"/>
    <w:tmpl w:val="D12ADF4A"/>
    <w:lvl w:ilvl="0" w:tplc="937A551C">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806455"/>
    <w:multiLevelType w:val="hybridMultilevel"/>
    <w:tmpl w:val="AA4CA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123138"/>
    <w:multiLevelType w:val="hybridMultilevel"/>
    <w:tmpl w:val="1FA8DC00"/>
    <w:lvl w:ilvl="0" w:tplc="5AE43E0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4"/>
  </w:num>
  <w:num w:numId="3">
    <w:abstractNumId w:val="16"/>
  </w:num>
  <w:num w:numId="4">
    <w:abstractNumId w:val="14"/>
  </w:num>
  <w:num w:numId="5">
    <w:abstractNumId w:val="0"/>
  </w:num>
  <w:num w:numId="6">
    <w:abstractNumId w:val="13"/>
  </w:num>
  <w:num w:numId="7">
    <w:abstractNumId w:val="21"/>
  </w:num>
  <w:num w:numId="8">
    <w:abstractNumId w:val="6"/>
  </w:num>
  <w:num w:numId="9">
    <w:abstractNumId w:val="1"/>
  </w:num>
  <w:num w:numId="10">
    <w:abstractNumId w:val="19"/>
  </w:num>
  <w:num w:numId="11">
    <w:abstractNumId w:val="10"/>
  </w:num>
  <w:num w:numId="12">
    <w:abstractNumId w:val="18"/>
  </w:num>
  <w:num w:numId="13">
    <w:abstractNumId w:val="22"/>
  </w:num>
  <w:num w:numId="14">
    <w:abstractNumId w:val="2"/>
  </w:num>
  <w:num w:numId="15">
    <w:abstractNumId w:val="3"/>
  </w:num>
  <w:num w:numId="16">
    <w:abstractNumId w:val="23"/>
  </w:num>
  <w:num w:numId="17">
    <w:abstractNumId w:val="12"/>
  </w:num>
  <w:num w:numId="18">
    <w:abstractNumId w:val="8"/>
  </w:num>
  <w:num w:numId="19">
    <w:abstractNumId w:val="11"/>
  </w:num>
  <w:num w:numId="20">
    <w:abstractNumId w:val="15"/>
  </w:num>
  <w:num w:numId="21">
    <w:abstractNumId w:val="5"/>
  </w:num>
  <w:num w:numId="22">
    <w:abstractNumId w:val="7"/>
  </w:num>
  <w:num w:numId="23">
    <w:abstractNumId w:val="4"/>
  </w:num>
  <w:num w:numId="24">
    <w:abstractNumId w:val="17"/>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s5zs5t9swavbesssvx0eaqaed0rtp0arzp&quot;&gt;My EndNote Library&lt;record-ids&gt;&lt;item&gt;294&lt;/item&gt;&lt;/record-ids&gt;&lt;/item&gt;&lt;/Libraries&gt;"/>
  </w:docVars>
  <w:rsids>
    <w:rsidRoot w:val="00656713"/>
    <w:rsid w:val="00001520"/>
    <w:rsid w:val="000037E2"/>
    <w:rsid w:val="00003906"/>
    <w:rsid w:val="00004CB6"/>
    <w:rsid w:val="00005873"/>
    <w:rsid w:val="00005B22"/>
    <w:rsid w:val="000060FB"/>
    <w:rsid w:val="000074B2"/>
    <w:rsid w:val="000129E2"/>
    <w:rsid w:val="00012B3F"/>
    <w:rsid w:val="00013103"/>
    <w:rsid w:val="00013D13"/>
    <w:rsid w:val="00014CCA"/>
    <w:rsid w:val="0001568E"/>
    <w:rsid w:val="0001591A"/>
    <w:rsid w:val="00015C83"/>
    <w:rsid w:val="00015DA3"/>
    <w:rsid w:val="000176BA"/>
    <w:rsid w:val="00022B60"/>
    <w:rsid w:val="00022CDA"/>
    <w:rsid w:val="00023A52"/>
    <w:rsid w:val="00023F68"/>
    <w:rsid w:val="00023FFA"/>
    <w:rsid w:val="000240CC"/>
    <w:rsid w:val="00024157"/>
    <w:rsid w:val="000250AA"/>
    <w:rsid w:val="000255E5"/>
    <w:rsid w:val="000256B3"/>
    <w:rsid w:val="00026239"/>
    <w:rsid w:val="00026A77"/>
    <w:rsid w:val="00027FCB"/>
    <w:rsid w:val="000300AE"/>
    <w:rsid w:val="000304E9"/>
    <w:rsid w:val="00031D38"/>
    <w:rsid w:val="00031F01"/>
    <w:rsid w:val="0003292B"/>
    <w:rsid w:val="00033541"/>
    <w:rsid w:val="000336B0"/>
    <w:rsid w:val="00036A8D"/>
    <w:rsid w:val="00037729"/>
    <w:rsid w:val="000402C9"/>
    <w:rsid w:val="0004031F"/>
    <w:rsid w:val="00040CC5"/>
    <w:rsid w:val="00042CAC"/>
    <w:rsid w:val="000431E6"/>
    <w:rsid w:val="00043661"/>
    <w:rsid w:val="0004374E"/>
    <w:rsid w:val="000439D2"/>
    <w:rsid w:val="00044D29"/>
    <w:rsid w:val="00045B83"/>
    <w:rsid w:val="00046389"/>
    <w:rsid w:val="00047C78"/>
    <w:rsid w:val="00053F6D"/>
    <w:rsid w:val="00054659"/>
    <w:rsid w:val="00054859"/>
    <w:rsid w:val="00054D39"/>
    <w:rsid w:val="00056672"/>
    <w:rsid w:val="00056916"/>
    <w:rsid w:val="00056F74"/>
    <w:rsid w:val="00057946"/>
    <w:rsid w:val="000579C6"/>
    <w:rsid w:val="00063773"/>
    <w:rsid w:val="00063899"/>
    <w:rsid w:val="00064324"/>
    <w:rsid w:val="000654C9"/>
    <w:rsid w:val="00067103"/>
    <w:rsid w:val="000700C7"/>
    <w:rsid w:val="00070DE4"/>
    <w:rsid w:val="000714F3"/>
    <w:rsid w:val="00071DB7"/>
    <w:rsid w:val="00071E1C"/>
    <w:rsid w:val="00072604"/>
    <w:rsid w:val="00074CB1"/>
    <w:rsid w:val="000755EC"/>
    <w:rsid w:val="00075A25"/>
    <w:rsid w:val="00076D3E"/>
    <w:rsid w:val="00080737"/>
    <w:rsid w:val="000808E3"/>
    <w:rsid w:val="00080C59"/>
    <w:rsid w:val="00080E63"/>
    <w:rsid w:val="00081FA6"/>
    <w:rsid w:val="0008260D"/>
    <w:rsid w:val="00082A2D"/>
    <w:rsid w:val="0008700B"/>
    <w:rsid w:val="000874B5"/>
    <w:rsid w:val="0008799F"/>
    <w:rsid w:val="00087B6B"/>
    <w:rsid w:val="00090CCC"/>
    <w:rsid w:val="00092872"/>
    <w:rsid w:val="00094AD2"/>
    <w:rsid w:val="000954C3"/>
    <w:rsid w:val="00095BF4"/>
    <w:rsid w:val="000A12CB"/>
    <w:rsid w:val="000A1969"/>
    <w:rsid w:val="000A2485"/>
    <w:rsid w:val="000A24F3"/>
    <w:rsid w:val="000A2FB4"/>
    <w:rsid w:val="000A5525"/>
    <w:rsid w:val="000A6BA4"/>
    <w:rsid w:val="000B0311"/>
    <w:rsid w:val="000B0C08"/>
    <w:rsid w:val="000B1226"/>
    <w:rsid w:val="000B31ED"/>
    <w:rsid w:val="000B39C4"/>
    <w:rsid w:val="000B51AD"/>
    <w:rsid w:val="000B5C6C"/>
    <w:rsid w:val="000B6D38"/>
    <w:rsid w:val="000B6D44"/>
    <w:rsid w:val="000C06B7"/>
    <w:rsid w:val="000C0758"/>
    <w:rsid w:val="000C0CB3"/>
    <w:rsid w:val="000C10B1"/>
    <w:rsid w:val="000C2790"/>
    <w:rsid w:val="000C2DD0"/>
    <w:rsid w:val="000C3C2B"/>
    <w:rsid w:val="000C3D45"/>
    <w:rsid w:val="000C3F3C"/>
    <w:rsid w:val="000C4124"/>
    <w:rsid w:val="000C4665"/>
    <w:rsid w:val="000C5453"/>
    <w:rsid w:val="000C5486"/>
    <w:rsid w:val="000C592D"/>
    <w:rsid w:val="000C68E9"/>
    <w:rsid w:val="000C73C9"/>
    <w:rsid w:val="000C73E2"/>
    <w:rsid w:val="000C7B0B"/>
    <w:rsid w:val="000D0500"/>
    <w:rsid w:val="000D1D92"/>
    <w:rsid w:val="000D28C8"/>
    <w:rsid w:val="000D35A4"/>
    <w:rsid w:val="000D4833"/>
    <w:rsid w:val="000D4942"/>
    <w:rsid w:val="000D6720"/>
    <w:rsid w:val="000D69C1"/>
    <w:rsid w:val="000D7D7C"/>
    <w:rsid w:val="000E2885"/>
    <w:rsid w:val="000E37F2"/>
    <w:rsid w:val="000E49B2"/>
    <w:rsid w:val="000E65D3"/>
    <w:rsid w:val="000E68F6"/>
    <w:rsid w:val="000E7682"/>
    <w:rsid w:val="000E78BB"/>
    <w:rsid w:val="000F13E2"/>
    <w:rsid w:val="000F151A"/>
    <w:rsid w:val="000F2A50"/>
    <w:rsid w:val="000F4A97"/>
    <w:rsid w:val="000F50A4"/>
    <w:rsid w:val="000F72FF"/>
    <w:rsid w:val="000F7AE5"/>
    <w:rsid w:val="000F7F45"/>
    <w:rsid w:val="001003A3"/>
    <w:rsid w:val="001005F3"/>
    <w:rsid w:val="001006BC"/>
    <w:rsid w:val="001007A8"/>
    <w:rsid w:val="00100BD9"/>
    <w:rsid w:val="0010231D"/>
    <w:rsid w:val="00102471"/>
    <w:rsid w:val="00103847"/>
    <w:rsid w:val="0010421A"/>
    <w:rsid w:val="00104C73"/>
    <w:rsid w:val="00104D61"/>
    <w:rsid w:val="00105654"/>
    <w:rsid w:val="001056AB"/>
    <w:rsid w:val="001058CD"/>
    <w:rsid w:val="00106BD6"/>
    <w:rsid w:val="00107587"/>
    <w:rsid w:val="001077B6"/>
    <w:rsid w:val="00107B67"/>
    <w:rsid w:val="001100C1"/>
    <w:rsid w:val="0011138F"/>
    <w:rsid w:val="00111A60"/>
    <w:rsid w:val="001134DB"/>
    <w:rsid w:val="00113F2D"/>
    <w:rsid w:val="00114F8B"/>
    <w:rsid w:val="001152FC"/>
    <w:rsid w:val="00115CD5"/>
    <w:rsid w:val="00116E7A"/>
    <w:rsid w:val="001203DE"/>
    <w:rsid w:val="0012149E"/>
    <w:rsid w:val="00121DCA"/>
    <w:rsid w:val="001226E9"/>
    <w:rsid w:val="0012431F"/>
    <w:rsid w:val="00125AED"/>
    <w:rsid w:val="00126BE1"/>
    <w:rsid w:val="001271BA"/>
    <w:rsid w:val="00130359"/>
    <w:rsid w:val="001308CD"/>
    <w:rsid w:val="00131203"/>
    <w:rsid w:val="0013262A"/>
    <w:rsid w:val="00135C11"/>
    <w:rsid w:val="00135C75"/>
    <w:rsid w:val="00136E73"/>
    <w:rsid w:val="001371A5"/>
    <w:rsid w:val="001374D8"/>
    <w:rsid w:val="00137F7B"/>
    <w:rsid w:val="00141113"/>
    <w:rsid w:val="001413F6"/>
    <w:rsid w:val="001419D2"/>
    <w:rsid w:val="00142DE0"/>
    <w:rsid w:val="00143368"/>
    <w:rsid w:val="00143517"/>
    <w:rsid w:val="0014438D"/>
    <w:rsid w:val="00145DBB"/>
    <w:rsid w:val="00146F14"/>
    <w:rsid w:val="001479B8"/>
    <w:rsid w:val="00147C96"/>
    <w:rsid w:val="0015474F"/>
    <w:rsid w:val="00155216"/>
    <w:rsid w:val="00155956"/>
    <w:rsid w:val="0015688F"/>
    <w:rsid w:val="00157501"/>
    <w:rsid w:val="00160B96"/>
    <w:rsid w:val="00161271"/>
    <w:rsid w:val="001618A7"/>
    <w:rsid w:val="001628B8"/>
    <w:rsid w:val="00162F1F"/>
    <w:rsid w:val="00163244"/>
    <w:rsid w:val="00163685"/>
    <w:rsid w:val="001637CC"/>
    <w:rsid w:val="00165489"/>
    <w:rsid w:val="00165858"/>
    <w:rsid w:val="00165BC3"/>
    <w:rsid w:val="001703C2"/>
    <w:rsid w:val="0017045B"/>
    <w:rsid w:val="00170490"/>
    <w:rsid w:val="001714F6"/>
    <w:rsid w:val="00171DC4"/>
    <w:rsid w:val="0017336A"/>
    <w:rsid w:val="00174055"/>
    <w:rsid w:val="00174954"/>
    <w:rsid w:val="0017530B"/>
    <w:rsid w:val="00175584"/>
    <w:rsid w:val="001755A8"/>
    <w:rsid w:val="00175CF0"/>
    <w:rsid w:val="00176105"/>
    <w:rsid w:val="00176984"/>
    <w:rsid w:val="00176AD1"/>
    <w:rsid w:val="001812FC"/>
    <w:rsid w:val="00181B73"/>
    <w:rsid w:val="00181FDB"/>
    <w:rsid w:val="00182EF8"/>
    <w:rsid w:val="00182FB2"/>
    <w:rsid w:val="00184B72"/>
    <w:rsid w:val="00184BC7"/>
    <w:rsid w:val="00184F96"/>
    <w:rsid w:val="0018592E"/>
    <w:rsid w:val="00185EE0"/>
    <w:rsid w:val="001865EE"/>
    <w:rsid w:val="00186B03"/>
    <w:rsid w:val="001874C4"/>
    <w:rsid w:val="001915FE"/>
    <w:rsid w:val="00191788"/>
    <w:rsid w:val="001922CF"/>
    <w:rsid w:val="00192360"/>
    <w:rsid w:val="00194F6F"/>
    <w:rsid w:val="00195720"/>
    <w:rsid w:val="00195E94"/>
    <w:rsid w:val="00196FB0"/>
    <w:rsid w:val="00197317"/>
    <w:rsid w:val="001A1A6B"/>
    <w:rsid w:val="001A2DB1"/>
    <w:rsid w:val="001A464B"/>
    <w:rsid w:val="001A5448"/>
    <w:rsid w:val="001A6BEC"/>
    <w:rsid w:val="001A7C4C"/>
    <w:rsid w:val="001A7DBB"/>
    <w:rsid w:val="001B0235"/>
    <w:rsid w:val="001B0B53"/>
    <w:rsid w:val="001B1E80"/>
    <w:rsid w:val="001B2A27"/>
    <w:rsid w:val="001B2C93"/>
    <w:rsid w:val="001B3B70"/>
    <w:rsid w:val="001B51B8"/>
    <w:rsid w:val="001B527B"/>
    <w:rsid w:val="001B53B3"/>
    <w:rsid w:val="001B6B2E"/>
    <w:rsid w:val="001B6FA5"/>
    <w:rsid w:val="001C0D17"/>
    <w:rsid w:val="001C231D"/>
    <w:rsid w:val="001C2638"/>
    <w:rsid w:val="001C2AA3"/>
    <w:rsid w:val="001C2B1F"/>
    <w:rsid w:val="001C3696"/>
    <w:rsid w:val="001C429E"/>
    <w:rsid w:val="001C530B"/>
    <w:rsid w:val="001C6456"/>
    <w:rsid w:val="001C6DCF"/>
    <w:rsid w:val="001C7E38"/>
    <w:rsid w:val="001D1829"/>
    <w:rsid w:val="001D2E27"/>
    <w:rsid w:val="001D3863"/>
    <w:rsid w:val="001D42BE"/>
    <w:rsid w:val="001D5842"/>
    <w:rsid w:val="001D5BAF"/>
    <w:rsid w:val="001D5EB4"/>
    <w:rsid w:val="001D6295"/>
    <w:rsid w:val="001D6CDA"/>
    <w:rsid w:val="001D6D2F"/>
    <w:rsid w:val="001E0800"/>
    <w:rsid w:val="001E0D1A"/>
    <w:rsid w:val="001E17F8"/>
    <w:rsid w:val="001E1AEB"/>
    <w:rsid w:val="001E1DD2"/>
    <w:rsid w:val="001E27FD"/>
    <w:rsid w:val="001E3C71"/>
    <w:rsid w:val="001E4DCB"/>
    <w:rsid w:val="001E4EB2"/>
    <w:rsid w:val="001E581D"/>
    <w:rsid w:val="001E5D96"/>
    <w:rsid w:val="001E672F"/>
    <w:rsid w:val="001F0EC6"/>
    <w:rsid w:val="001F1020"/>
    <w:rsid w:val="001F2A24"/>
    <w:rsid w:val="001F2A68"/>
    <w:rsid w:val="001F2C9B"/>
    <w:rsid w:val="001F3AA7"/>
    <w:rsid w:val="001F44DC"/>
    <w:rsid w:val="001F4679"/>
    <w:rsid w:val="001F61DF"/>
    <w:rsid w:val="001F6EBE"/>
    <w:rsid w:val="001F70D3"/>
    <w:rsid w:val="001F7C51"/>
    <w:rsid w:val="002006E4"/>
    <w:rsid w:val="0020170C"/>
    <w:rsid w:val="00201D0C"/>
    <w:rsid w:val="00201FA5"/>
    <w:rsid w:val="00202259"/>
    <w:rsid w:val="00202A20"/>
    <w:rsid w:val="0020429F"/>
    <w:rsid w:val="00204563"/>
    <w:rsid w:val="00205982"/>
    <w:rsid w:val="00205C75"/>
    <w:rsid w:val="00211027"/>
    <w:rsid w:val="00211D00"/>
    <w:rsid w:val="0021336A"/>
    <w:rsid w:val="002133DA"/>
    <w:rsid w:val="0021550F"/>
    <w:rsid w:val="00216EB9"/>
    <w:rsid w:val="002171FB"/>
    <w:rsid w:val="0022008D"/>
    <w:rsid w:val="00220A6F"/>
    <w:rsid w:val="00220C75"/>
    <w:rsid w:val="00220D74"/>
    <w:rsid w:val="0022169B"/>
    <w:rsid w:val="00221A29"/>
    <w:rsid w:val="00221C3B"/>
    <w:rsid w:val="00222C28"/>
    <w:rsid w:val="002239E0"/>
    <w:rsid w:val="0022546A"/>
    <w:rsid w:val="00225477"/>
    <w:rsid w:val="00227374"/>
    <w:rsid w:val="00232C4E"/>
    <w:rsid w:val="00233F2F"/>
    <w:rsid w:val="00234985"/>
    <w:rsid w:val="002357BB"/>
    <w:rsid w:val="00235815"/>
    <w:rsid w:val="00235841"/>
    <w:rsid w:val="00236095"/>
    <w:rsid w:val="0023674A"/>
    <w:rsid w:val="0023790F"/>
    <w:rsid w:val="00240173"/>
    <w:rsid w:val="00240C53"/>
    <w:rsid w:val="00240CDE"/>
    <w:rsid w:val="002418B3"/>
    <w:rsid w:val="00242157"/>
    <w:rsid w:val="002421C3"/>
    <w:rsid w:val="0024225D"/>
    <w:rsid w:val="00242434"/>
    <w:rsid w:val="0024292C"/>
    <w:rsid w:val="00242A98"/>
    <w:rsid w:val="00243098"/>
    <w:rsid w:val="00243C07"/>
    <w:rsid w:val="00243DD9"/>
    <w:rsid w:val="00245613"/>
    <w:rsid w:val="00245BBE"/>
    <w:rsid w:val="00246158"/>
    <w:rsid w:val="00246274"/>
    <w:rsid w:val="002469BA"/>
    <w:rsid w:val="00246EF0"/>
    <w:rsid w:val="002472A1"/>
    <w:rsid w:val="0024742E"/>
    <w:rsid w:val="002477F1"/>
    <w:rsid w:val="00247DD3"/>
    <w:rsid w:val="0025186F"/>
    <w:rsid w:val="00251E31"/>
    <w:rsid w:val="00252432"/>
    <w:rsid w:val="002527D5"/>
    <w:rsid w:val="00252E7E"/>
    <w:rsid w:val="002531B2"/>
    <w:rsid w:val="00253C0E"/>
    <w:rsid w:val="00256ED6"/>
    <w:rsid w:val="0025729C"/>
    <w:rsid w:val="002574CE"/>
    <w:rsid w:val="002578E7"/>
    <w:rsid w:val="00260A30"/>
    <w:rsid w:val="00261806"/>
    <w:rsid w:val="00261A21"/>
    <w:rsid w:val="00264609"/>
    <w:rsid w:val="00265104"/>
    <w:rsid w:val="00265D16"/>
    <w:rsid w:val="00266607"/>
    <w:rsid w:val="0026663D"/>
    <w:rsid w:val="0026795C"/>
    <w:rsid w:val="002713B3"/>
    <w:rsid w:val="0027168C"/>
    <w:rsid w:val="0027284A"/>
    <w:rsid w:val="002739FD"/>
    <w:rsid w:val="00273CA9"/>
    <w:rsid w:val="002752EB"/>
    <w:rsid w:val="0027560A"/>
    <w:rsid w:val="00275FA4"/>
    <w:rsid w:val="0027608F"/>
    <w:rsid w:val="00276762"/>
    <w:rsid w:val="0027683B"/>
    <w:rsid w:val="00276C92"/>
    <w:rsid w:val="00277754"/>
    <w:rsid w:val="0028055F"/>
    <w:rsid w:val="002819C5"/>
    <w:rsid w:val="00283291"/>
    <w:rsid w:val="00286806"/>
    <w:rsid w:val="00286912"/>
    <w:rsid w:val="00287DCB"/>
    <w:rsid w:val="00291596"/>
    <w:rsid w:val="00291694"/>
    <w:rsid w:val="00292F08"/>
    <w:rsid w:val="00293D33"/>
    <w:rsid w:val="00296A80"/>
    <w:rsid w:val="00296E3A"/>
    <w:rsid w:val="002A0C13"/>
    <w:rsid w:val="002A1223"/>
    <w:rsid w:val="002A12CB"/>
    <w:rsid w:val="002A180D"/>
    <w:rsid w:val="002A1E8A"/>
    <w:rsid w:val="002A3394"/>
    <w:rsid w:val="002A49BE"/>
    <w:rsid w:val="002A516E"/>
    <w:rsid w:val="002A6C71"/>
    <w:rsid w:val="002A6C73"/>
    <w:rsid w:val="002A6CAC"/>
    <w:rsid w:val="002A6D7E"/>
    <w:rsid w:val="002B009E"/>
    <w:rsid w:val="002B01F8"/>
    <w:rsid w:val="002B0915"/>
    <w:rsid w:val="002B32B8"/>
    <w:rsid w:val="002B37BC"/>
    <w:rsid w:val="002B413A"/>
    <w:rsid w:val="002B473C"/>
    <w:rsid w:val="002B4A06"/>
    <w:rsid w:val="002B5932"/>
    <w:rsid w:val="002B69ED"/>
    <w:rsid w:val="002B6EC8"/>
    <w:rsid w:val="002B79D8"/>
    <w:rsid w:val="002B7F34"/>
    <w:rsid w:val="002C10AB"/>
    <w:rsid w:val="002C1292"/>
    <w:rsid w:val="002C1671"/>
    <w:rsid w:val="002C32B3"/>
    <w:rsid w:val="002C3AAE"/>
    <w:rsid w:val="002C60E0"/>
    <w:rsid w:val="002C7470"/>
    <w:rsid w:val="002D18A5"/>
    <w:rsid w:val="002D1A74"/>
    <w:rsid w:val="002D3F21"/>
    <w:rsid w:val="002D4652"/>
    <w:rsid w:val="002D47EF"/>
    <w:rsid w:val="002D5B85"/>
    <w:rsid w:val="002D77FA"/>
    <w:rsid w:val="002D7B28"/>
    <w:rsid w:val="002E052B"/>
    <w:rsid w:val="002E0C8F"/>
    <w:rsid w:val="002E141D"/>
    <w:rsid w:val="002E1EDE"/>
    <w:rsid w:val="002E2752"/>
    <w:rsid w:val="002E2F26"/>
    <w:rsid w:val="002E3B3A"/>
    <w:rsid w:val="002E4315"/>
    <w:rsid w:val="002E4955"/>
    <w:rsid w:val="002E6060"/>
    <w:rsid w:val="002E6246"/>
    <w:rsid w:val="002E63BD"/>
    <w:rsid w:val="002E6816"/>
    <w:rsid w:val="002E7BF2"/>
    <w:rsid w:val="002F12B8"/>
    <w:rsid w:val="002F2480"/>
    <w:rsid w:val="002F27F8"/>
    <w:rsid w:val="002F3275"/>
    <w:rsid w:val="002F37A1"/>
    <w:rsid w:val="002F5BC7"/>
    <w:rsid w:val="002F62DC"/>
    <w:rsid w:val="002F7C2E"/>
    <w:rsid w:val="0030001D"/>
    <w:rsid w:val="003014C0"/>
    <w:rsid w:val="00301C02"/>
    <w:rsid w:val="00301FB4"/>
    <w:rsid w:val="00302E83"/>
    <w:rsid w:val="0030503E"/>
    <w:rsid w:val="00305519"/>
    <w:rsid w:val="00307ACC"/>
    <w:rsid w:val="00307AEE"/>
    <w:rsid w:val="00307F7E"/>
    <w:rsid w:val="003101B4"/>
    <w:rsid w:val="0031057E"/>
    <w:rsid w:val="00311D99"/>
    <w:rsid w:val="00312DCE"/>
    <w:rsid w:val="00313DE8"/>
    <w:rsid w:val="003140E3"/>
    <w:rsid w:val="00315F79"/>
    <w:rsid w:val="00316A86"/>
    <w:rsid w:val="00320030"/>
    <w:rsid w:val="00320E4A"/>
    <w:rsid w:val="00321E9A"/>
    <w:rsid w:val="00322BE1"/>
    <w:rsid w:val="00325E0A"/>
    <w:rsid w:val="00326BA5"/>
    <w:rsid w:val="00326D1A"/>
    <w:rsid w:val="00327CD2"/>
    <w:rsid w:val="00330954"/>
    <w:rsid w:val="00330C04"/>
    <w:rsid w:val="00331711"/>
    <w:rsid w:val="003323D6"/>
    <w:rsid w:val="00332DC9"/>
    <w:rsid w:val="00334A06"/>
    <w:rsid w:val="00334A8C"/>
    <w:rsid w:val="00334BEF"/>
    <w:rsid w:val="00335B0A"/>
    <w:rsid w:val="003360C7"/>
    <w:rsid w:val="003368C5"/>
    <w:rsid w:val="00336DB5"/>
    <w:rsid w:val="00337977"/>
    <w:rsid w:val="003402D4"/>
    <w:rsid w:val="003407A4"/>
    <w:rsid w:val="00340C17"/>
    <w:rsid w:val="00340FAA"/>
    <w:rsid w:val="0034392E"/>
    <w:rsid w:val="00343C6C"/>
    <w:rsid w:val="00343D87"/>
    <w:rsid w:val="003440EF"/>
    <w:rsid w:val="003447CA"/>
    <w:rsid w:val="00344AB6"/>
    <w:rsid w:val="00346210"/>
    <w:rsid w:val="0034647C"/>
    <w:rsid w:val="003505FF"/>
    <w:rsid w:val="0035096F"/>
    <w:rsid w:val="00350AB8"/>
    <w:rsid w:val="00351059"/>
    <w:rsid w:val="003520A2"/>
    <w:rsid w:val="0035307D"/>
    <w:rsid w:val="0035379F"/>
    <w:rsid w:val="00353F5C"/>
    <w:rsid w:val="00354115"/>
    <w:rsid w:val="00355260"/>
    <w:rsid w:val="003552C0"/>
    <w:rsid w:val="00355530"/>
    <w:rsid w:val="00355962"/>
    <w:rsid w:val="00355B41"/>
    <w:rsid w:val="00356081"/>
    <w:rsid w:val="00360E7C"/>
    <w:rsid w:val="00361BDF"/>
    <w:rsid w:val="00361CC1"/>
    <w:rsid w:val="00362A01"/>
    <w:rsid w:val="003642D1"/>
    <w:rsid w:val="00364BCE"/>
    <w:rsid w:val="003656A2"/>
    <w:rsid w:val="00367AC1"/>
    <w:rsid w:val="0037034B"/>
    <w:rsid w:val="00371F05"/>
    <w:rsid w:val="00372491"/>
    <w:rsid w:val="00373CD8"/>
    <w:rsid w:val="00375166"/>
    <w:rsid w:val="003756BC"/>
    <w:rsid w:val="003770DE"/>
    <w:rsid w:val="0037745A"/>
    <w:rsid w:val="003802CF"/>
    <w:rsid w:val="00380BD5"/>
    <w:rsid w:val="0038417D"/>
    <w:rsid w:val="003854AE"/>
    <w:rsid w:val="00386181"/>
    <w:rsid w:val="00390F53"/>
    <w:rsid w:val="003930C3"/>
    <w:rsid w:val="003936D4"/>
    <w:rsid w:val="00393F4E"/>
    <w:rsid w:val="00395374"/>
    <w:rsid w:val="00395D46"/>
    <w:rsid w:val="00396A7C"/>
    <w:rsid w:val="003970AD"/>
    <w:rsid w:val="00397FCD"/>
    <w:rsid w:val="003A1C50"/>
    <w:rsid w:val="003A252F"/>
    <w:rsid w:val="003A3174"/>
    <w:rsid w:val="003A37F9"/>
    <w:rsid w:val="003A4707"/>
    <w:rsid w:val="003A476C"/>
    <w:rsid w:val="003A4B20"/>
    <w:rsid w:val="003A4BC1"/>
    <w:rsid w:val="003A4D00"/>
    <w:rsid w:val="003A4EC1"/>
    <w:rsid w:val="003A5280"/>
    <w:rsid w:val="003A5BB2"/>
    <w:rsid w:val="003A5BE7"/>
    <w:rsid w:val="003A5EC0"/>
    <w:rsid w:val="003A60ED"/>
    <w:rsid w:val="003A77C8"/>
    <w:rsid w:val="003B087D"/>
    <w:rsid w:val="003B2ADB"/>
    <w:rsid w:val="003B2C0A"/>
    <w:rsid w:val="003B2FA4"/>
    <w:rsid w:val="003B4046"/>
    <w:rsid w:val="003B4542"/>
    <w:rsid w:val="003B4573"/>
    <w:rsid w:val="003B5974"/>
    <w:rsid w:val="003B6358"/>
    <w:rsid w:val="003B63E0"/>
    <w:rsid w:val="003B7630"/>
    <w:rsid w:val="003B7C08"/>
    <w:rsid w:val="003C0B3B"/>
    <w:rsid w:val="003C0DA5"/>
    <w:rsid w:val="003C100A"/>
    <w:rsid w:val="003C10B7"/>
    <w:rsid w:val="003C217D"/>
    <w:rsid w:val="003C3146"/>
    <w:rsid w:val="003C7994"/>
    <w:rsid w:val="003D0256"/>
    <w:rsid w:val="003D152C"/>
    <w:rsid w:val="003D377C"/>
    <w:rsid w:val="003D3F51"/>
    <w:rsid w:val="003D404B"/>
    <w:rsid w:val="003D47FA"/>
    <w:rsid w:val="003D5D5C"/>
    <w:rsid w:val="003D6001"/>
    <w:rsid w:val="003D61B1"/>
    <w:rsid w:val="003D756D"/>
    <w:rsid w:val="003D7685"/>
    <w:rsid w:val="003E47CE"/>
    <w:rsid w:val="003E51DA"/>
    <w:rsid w:val="003E635F"/>
    <w:rsid w:val="003E6B03"/>
    <w:rsid w:val="003F19C4"/>
    <w:rsid w:val="003F2FCD"/>
    <w:rsid w:val="003F2FE1"/>
    <w:rsid w:val="003F6963"/>
    <w:rsid w:val="003F6EFF"/>
    <w:rsid w:val="003F73E0"/>
    <w:rsid w:val="004001A5"/>
    <w:rsid w:val="00400B75"/>
    <w:rsid w:val="00401DFB"/>
    <w:rsid w:val="0040315E"/>
    <w:rsid w:val="00403A68"/>
    <w:rsid w:val="0040430E"/>
    <w:rsid w:val="0040514D"/>
    <w:rsid w:val="00406037"/>
    <w:rsid w:val="00407CE0"/>
    <w:rsid w:val="00407DAB"/>
    <w:rsid w:val="00410105"/>
    <w:rsid w:val="0041069A"/>
    <w:rsid w:val="00411885"/>
    <w:rsid w:val="004135D9"/>
    <w:rsid w:val="00413DFC"/>
    <w:rsid w:val="004149BD"/>
    <w:rsid w:val="004150E2"/>
    <w:rsid w:val="00415178"/>
    <w:rsid w:val="00415433"/>
    <w:rsid w:val="004158E8"/>
    <w:rsid w:val="0041702B"/>
    <w:rsid w:val="00417744"/>
    <w:rsid w:val="004203CA"/>
    <w:rsid w:val="004207BA"/>
    <w:rsid w:val="00420E5D"/>
    <w:rsid w:val="00421305"/>
    <w:rsid w:val="0042164D"/>
    <w:rsid w:val="00424CEF"/>
    <w:rsid w:val="00425143"/>
    <w:rsid w:val="00425D84"/>
    <w:rsid w:val="004313B7"/>
    <w:rsid w:val="004328D4"/>
    <w:rsid w:val="0043376D"/>
    <w:rsid w:val="004342DF"/>
    <w:rsid w:val="00435BD7"/>
    <w:rsid w:val="00436878"/>
    <w:rsid w:val="00437726"/>
    <w:rsid w:val="00440981"/>
    <w:rsid w:val="00441C41"/>
    <w:rsid w:val="004427F2"/>
    <w:rsid w:val="00442DDD"/>
    <w:rsid w:val="004440D7"/>
    <w:rsid w:val="004440FE"/>
    <w:rsid w:val="00444EC3"/>
    <w:rsid w:val="00445490"/>
    <w:rsid w:val="00446484"/>
    <w:rsid w:val="00446F56"/>
    <w:rsid w:val="00447928"/>
    <w:rsid w:val="00450380"/>
    <w:rsid w:val="004513FD"/>
    <w:rsid w:val="00452F0C"/>
    <w:rsid w:val="00453D22"/>
    <w:rsid w:val="00455A0F"/>
    <w:rsid w:val="00455B61"/>
    <w:rsid w:val="00455BA9"/>
    <w:rsid w:val="004563D3"/>
    <w:rsid w:val="00456579"/>
    <w:rsid w:val="004567AE"/>
    <w:rsid w:val="00456C22"/>
    <w:rsid w:val="00457442"/>
    <w:rsid w:val="004577AA"/>
    <w:rsid w:val="0046052D"/>
    <w:rsid w:val="00461506"/>
    <w:rsid w:val="00461FE9"/>
    <w:rsid w:val="00463032"/>
    <w:rsid w:val="00463406"/>
    <w:rsid w:val="00463525"/>
    <w:rsid w:val="0046660E"/>
    <w:rsid w:val="00467382"/>
    <w:rsid w:val="00467419"/>
    <w:rsid w:val="00467B76"/>
    <w:rsid w:val="00471A09"/>
    <w:rsid w:val="00472B89"/>
    <w:rsid w:val="00473DBF"/>
    <w:rsid w:val="004753BC"/>
    <w:rsid w:val="00477D3B"/>
    <w:rsid w:val="00480976"/>
    <w:rsid w:val="004811A7"/>
    <w:rsid w:val="00484096"/>
    <w:rsid w:val="00484A4C"/>
    <w:rsid w:val="00484AB6"/>
    <w:rsid w:val="00484D2F"/>
    <w:rsid w:val="004854CD"/>
    <w:rsid w:val="00487343"/>
    <w:rsid w:val="00490D23"/>
    <w:rsid w:val="0049216F"/>
    <w:rsid w:val="004925FC"/>
    <w:rsid w:val="00493298"/>
    <w:rsid w:val="00493511"/>
    <w:rsid w:val="0049363E"/>
    <w:rsid w:val="00495936"/>
    <w:rsid w:val="00496949"/>
    <w:rsid w:val="004A071D"/>
    <w:rsid w:val="004A09E1"/>
    <w:rsid w:val="004A17A1"/>
    <w:rsid w:val="004A1D3E"/>
    <w:rsid w:val="004A3000"/>
    <w:rsid w:val="004A42E3"/>
    <w:rsid w:val="004A4977"/>
    <w:rsid w:val="004A497B"/>
    <w:rsid w:val="004A4F41"/>
    <w:rsid w:val="004A5CE6"/>
    <w:rsid w:val="004A79D4"/>
    <w:rsid w:val="004B0039"/>
    <w:rsid w:val="004B0116"/>
    <w:rsid w:val="004B0C77"/>
    <w:rsid w:val="004B1190"/>
    <w:rsid w:val="004B1261"/>
    <w:rsid w:val="004B16FF"/>
    <w:rsid w:val="004B234F"/>
    <w:rsid w:val="004B291A"/>
    <w:rsid w:val="004B2D42"/>
    <w:rsid w:val="004B34CB"/>
    <w:rsid w:val="004B463F"/>
    <w:rsid w:val="004B61D5"/>
    <w:rsid w:val="004B79D4"/>
    <w:rsid w:val="004C14CF"/>
    <w:rsid w:val="004C260F"/>
    <w:rsid w:val="004C28DF"/>
    <w:rsid w:val="004C2B95"/>
    <w:rsid w:val="004C33F3"/>
    <w:rsid w:val="004C382A"/>
    <w:rsid w:val="004C44CA"/>
    <w:rsid w:val="004C472D"/>
    <w:rsid w:val="004D0393"/>
    <w:rsid w:val="004D0677"/>
    <w:rsid w:val="004D0897"/>
    <w:rsid w:val="004D18D0"/>
    <w:rsid w:val="004D1C0A"/>
    <w:rsid w:val="004D29FE"/>
    <w:rsid w:val="004D2C8D"/>
    <w:rsid w:val="004D4F8C"/>
    <w:rsid w:val="004D55F2"/>
    <w:rsid w:val="004D56EB"/>
    <w:rsid w:val="004D585B"/>
    <w:rsid w:val="004D6BA8"/>
    <w:rsid w:val="004D6FEF"/>
    <w:rsid w:val="004D7BE8"/>
    <w:rsid w:val="004D7D6F"/>
    <w:rsid w:val="004D7DE0"/>
    <w:rsid w:val="004E0F21"/>
    <w:rsid w:val="004E2828"/>
    <w:rsid w:val="004E2BE2"/>
    <w:rsid w:val="004E3809"/>
    <w:rsid w:val="004E47C2"/>
    <w:rsid w:val="004E64BF"/>
    <w:rsid w:val="004E69D8"/>
    <w:rsid w:val="004E741D"/>
    <w:rsid w:val="004F04B0"/>
    <w:rsid w:val="004F1131"/>
    <w:rsid w:val="004F12A9"/>
    <w:rsid w:val="004F1356"/>
    <w:rsid w:val="004F2DE4"/>
    <w:rsid w:val="004F33BC"/>
    <w:rsid w:val="004F6D3F"/>
    <w:rsid w:val="00500AE9"/>
    <w:rsid w:val="00500F29"/>
    <w:rsid w:val="0050114F"/>
    <w:rsid w:val="00501B15"/>
    <w:rsid w:val="00502A0E"/>
    <w:rsid w:val="00503803"/>
    <w:rsid w:val="00506976"/>
    <w:rsid w:val="00512DE5"/>
    <w:rsid w:val="0051319F"/>
    <w:rsid w:val="0051350B"/>
    <w:rsid w:val="005144C1"/>
    <w:rsid w:val="00515B42"/>
    <w:rsid w:val="00516524"/>
    <w:rsid w:val="00516F99"/>
    <w:rsid w:val="00517076"/>
    <w:rsid w:val="005203EC"/>
    <w:rsid w:val="0052061A"/>
    <w:rsid w:val="0052170C"/>
    <w:rsid w:val="00521B32"/>
    <w:rsid w:val="00521FFD"/>
    <w:rsid w:val="00524A10"/>
    <w:rsid w:val="00524CED"/>
    <w:rsid w:val="0052561C"/>
    <w:rsid w:val="005257ED"/>
    <w:rsid w:val="00527101"/>
    <w:rsid w:val="00527E04"/>
    <w:rsid w:val="00530F6A"/>
    <w:rsid w:val="00531A11"/>
    <w:rsid w:val="005320A8"/>
    <w:rsid w:val="00532B3E"/>
    <w:rsid w:val="00533582"/>
    <w:rsid w:val="00533C33"/>
    <w:rsid w:val="00535375"/>
    <w:rsid w:val="00536D2F"/>
    <w:rsid w:val="00545361"/>
    <w:rsid w:val="0054598C"/>
    <w:rsid w:val="0054734E"/>
    <w:rsid w:val="005474C3"/>
    <w:rsid w:val="005474D9"/>
    <w:rsid w:val="00547FD4"/>
    <w:rsid w:val="005520B1"/>
    <w:rsid w:val="00552518"/>
    <w:rsid w:val="005529DC"/>
    <w:rsid w:val="00552B55"/>
    <w:rsid w:val="0055415B"/>
    <w:rsid w:val="00554665"/>
    <w:rsid w:val="00554B2E"/>
    <w:rsid w:val="0055718C"/>
    <w:rsid w:val="00557A4A"/>
    <w:rsid w:val="00560B2C"/>
    <w:rsid w:val="00560EDB"/>
    <w:rsid w:val="00562141"/>
    <w:rsid w:val="0056288A"/>
    <w:rsid w:val="005642F9"/>
    <w:rsid w:val="00564531"/>
    <w:rsid w:val="00565F59"/>
    <w:rsid w:val="0056614D"/>
    <w:rsid w:val="005662D9"/>
    <w:rsid w:val="00566C96"/>
    <w:rsid w:val="00567395"/>
    <w:rsid w:val="0056796B"/>
    <w:rsid w:val="0057025B"/>
    <w:rsid w:val="00570BCD"/>
    <w:rsid w:val="0057144B"/>
    <w:rsid w:val="00572504"/>
    <w:rsid w:val="00572830"/>
    <w:rsid w:val="005728B3"/>
    <w:rsid w:val="00572B56"/>
    <w:rsid w:val="00574D44"/>
    <w:rsid w:val="00574EEF"/>
    <w:rsid w:val="00574F8C"/>
    <w:rsid w:val="00576367"/>
    <w:rsid w:val="00576604"/>
    <w:rsid w:val="00577A4C"/>
    <w:rsid w:val="00580590"/>
    <w:rsid w:val="00581057"/>
    <w:rsid w:val="005824D3"/>
    <w:rsid w:val="005825D1"/>
    <w:rsid w:val="00583CB4"/>
    <w:rsid w:val="00584049"/>
    <w:rsid w:val="0058406D"/>
    <w:rsid w:val="005842F3"/>
    <w:rsid w:val="0058608A"/>
    <w:rsid w:val="0058724D"/>
    <w:rsid w:val="005878B7"/>
    <w:rsid w:val="005907B1"/>
    <w:rsid w:val="00592790"/>
    <w:rsid w:val="0059323D"/>
    <w:rsid w:val="005933D5"/>
    <w:rsid w:val="00594644"/>
    <w:rsid w:val="00595575"/>
    <w:rsid w:val="00595A03"/>
    <w:rsid w:val="00596924"/>
    <w:rsid w:val="005971F7"/>
    <w:rsid w:val="00597A8C"/>
    <w:rsid w:val="00597B4B"/>
    <w:rsid w:val="005A2389"/>
    <w:rsid w:val="005A320C"/>
    <w:rsid w:val="005A4CBC"/>
    <w:rsid w:val="005A5D42"/>
    <w:rsid w:val="005A6E6A"/>
    <w:rsid w:val="005A7243"/>
    <w:rsid w:val="005A7FC6"/>
    <w:rsid w:val="005A7FE2"/>
    <w:rsid w:val="005B03FB"/>
    <w:rsid w:val="005B04F9"/>
    <w:rsid w:val="005B111D"/>
    <w:rsid w:val="005B189D"/>
    <w:rsid w:val="005B1B37"/>
    <w:rsid w:val="005B1B68"/>
    <w:rsid w:val="005B4824"/>
    <w:rsid w:val="005B4F5B"/>
    <w:rsid w:val="005B5090"/>
    <w:rsid w:val="005B6995"/>
    <w:rsid w:val="005B7B28"/>
    <w:rsid w:val="005C2999"/>
    <w:rsid w:val="005C444A"/>
    <w:rsid w:val="005C57BA"/>
    <w:rsid w:val="005C6194"/>
    <w:rsid w:val="005C7E60"/>
    <w:rsid w:val="005D078F"/>
    <w:rsid w:val="005D0A9A"/>
    <w:rsid w:val="005D0CDF"/>
    <w:rsid w:val="005D2700"/>
    <w:rsid w:val="005D30F5"/>
    <w:rsid w:val="005D31D0"/>
    <w:rsid w:val="005D4A4D"/>
    <w:rsid w:val="005D54DC"/>
    <w:rsid w:val="005D6C60"/>
    <w:rsid w:val="005D71EA"/>
    <w:rsid w:val="005D79F1"/>
    <w:rsid w:val="005E04B9"/>
    <w:rsid w:val="005E1074"/>
    <w:rsid w:val="005E1520"/>
    <w:rsid w:val="005E1EC2"/>
    <w:rsid w:val="005E4153"/>
    <w:rsid w:val="005E50FA"/>
    <w:rsid w:val="005E585B"/>
    <w:rsid w:val="005E5E38"/>
    <w:rsid w:val="005E6465"/>
    <w:rsid w:val="005E6E01"/>
    <w:rsid w:val="005E7476"/>
    <w:rsid w:val="005F11B1"/>
    <w:rsid w:val="005F1C4C"/>
    <w:rsid w:val="005F29D6"/>
    <w:rsid w:val="005F3849"/>
    <w:rsid w:val="005F3DA6"/>
    <w:rsid w:val="005F5463"/>
    <w:rsid w:val="005F5B8B"/>
    <w:rsid w:val="005F5F80"/>
    <w:rsid w:val="005F6588"/>
    <w:rsid w:val="005F7247"/>
    <w:rsid w:val="005F78AA"/>
    <w:rsid w:val="006011EB"/>
    <w:rsid w:val="006013BE"/>
    <w:rsid w:val="00602277"/>
    <w:rsid w:val="00603183"/>
    <w:rsid w:val="00603C2A"/>
    <w:rsid w:val="00604364"/>
    <w:rsid w:val="006045CB"/>
    <w:rsid w:val="00605291"/>
    <w:rsid w:val="0060699F"/>
    <w:rsid w:val="00607854"/>
    <w:rsid w:val="00607A3D"/>
    <w:rsid w:val="006113B1"/>
    <w:rsid w:val="006130EE"/>
    <w:rsid w:val="00613522"/>
    <w:rsid w:val="0061412D"/>
    <w:rsid w:val="00614E17"/>
    <w:rsid w:val="0061658B"/>
    <w:rsid w:val="006171C0"/>
    <w:rsid w:val="006206E6"/>
    <w:rsid w:val="00620A4C"/>
    <w:rsid w:val="00620D3F"/>
    <w:rsid w:val="00621B24"/>
    <w:rsid w:val="00622200"/>
    <w:rsid w:val="006223F1"/>
    <w:rsid w:val="00623225"/>
    <w:rsid w:val="006242E1"/>
    <w:rsid w:val="0062453F"/>
    <w:rsid w:val="00627148"/>
    <w:rsid w:val="006276A5"/>
    <w:rsid w:val="00630521"/>
    <w:rsid w:val="0063062D"/>
    <w:rsid w:val="006309FF"/>
    <w:rsid w:val="0063123E"/>
    <w:rsid w:val="00631790"/>
    <w:rsid w:val="00633085"/>
    <w:rsid w:val="00636229"/>
    <w:rsid w:val="00636388"/>
    <w:rsid w:val="00636BCF"/>
    <w:rsid w:val="00641ADF"/>
    <w:rsid w:val="006425F5"/>
    <w:rsid w:val="0064303D"/>
    <w:rsid w:val="00643BEB"/>
    <w:rsid w:val="00643DC2"/>
    <w:rsid w:val="00644FE2"/>
    <w:rsid w:val="006465AB"/>
    <w:rsid w:val="00647C21"/>
    <w:rsid w:val="00650FFA"/>
    <w:rsid w:val="00651BA6"/>
    <w:rsid w:val="00651E94"/>
    <w:rsid w:val="0065238B"/>
    <w:rsid w:val="00654A73"/>
    <w:rsid w:val="0065620F"/>
    <w:rsid w:val="00656713"/>
    <w:rsid w:val="0065681B"/>
    <w:rsid w:val="00657ABD"/>
    <w:rsid w:val="006639E0"/>
    <w:rsid w:val="00663E11"/>
    <w:rsid w:val="006662AB"/>
    <w:rsid w:val="00666522"/>
    <w:rsid w:val="006676E3"/>
    <w:rsid w:val="00670285"/>
    <w:rsid w:val="00670FBF"/>
    <w:rsid w:val="006715F4"/>
    <w:rsid w:val="00671905"/>
    <w:rsid w:val="00671B22"/>
    <w:rsid w:val="0067226A"/>
    <w:rsid w:val="0067229A"/>
    <w:rsid w:val="00672C9C"/>
    <w:rsid w:val="0067579F"/>
    <w:rsid w:val="006767F0"/>
    <w:rsid w:val="00677B32"/>
    <w:rsid w:val="00677C9C"/>
    <w:rsid w:val="00680971"/>
    <w:rsid w:val="006821AC"/>
    <w:rsid w:val="00682C1C"/>
    <w:rsid w:val="00682CFA"/>
    <w:rsid w:val="006836EC"/>
    <w:rsid w:val="00683C9B"/>
    <w:rsid w:val="00684AD1"/>
    <w:rsid w:val="00684D9B"/>
    <w:rsid w:val="0068569F"/>
    <w:rsid w:val="00685D87"/>
    <w:rsid w:val="006862A2"/>
    <w:rsid w:val="0068635A"/>
    <w:rsid w:val="00686C2E"/>
    <w:rsid w:val="00686F97"/>
    <w:rsid w:val="0068729F"/>
    <w:rsid w:val="00687757"/>
    <w:rsid w:val="00687784"/>
    <w:rsid w:val="006906F0"/>
    <w:rsid w:val="00690D80"/>
    <w:rsid w:val="0069100C"/>
    <w:rsid w:val="00691FAF"/>
    <w:rsid w:val="00692C58"/>
    <w:rsid w:val="00693D4C"/>
    <w:rsid w:val="00694B8E"/>
    <w:rsid w:val="006953DB"/>
    <w:rsid w:val="006959B9"/>
    <w:rsid w:val="00695F00"/>
    <w:rsid w:val="006963ED"/>
    <w:rsid w:val="00696A5D"/>
    <w:rsid w:val="00697F4E"/>
    <w:rsid w:val="006A0C97"/>
    <w:rsid w:val="006A18D8"/>
    <w:rsid w:val="006A2754"/>
    <w:rsid w:val="006A27E2"/>
    <w:rsid w:val="006A3DF9"/>
    <w:rsid w:val="006A3EE7"/>
    <w:rsid w:val="006A3FC9"/>
    <w:rsid w:val="006A4619"/>
    <w:rsid w:val="006A5B42"/>
    <w:rsid w:val="006A7380"/>
    <w:rsid w:val="006A7430"/>
    <w:rsid w:val="006B0466"/>
    <w:rsid w:val="006B062E"/>
    <w:rsid w:val="006B0685"/>
    <w:rsid w:val="006B1388"/>
    <w:rsid w:val="006B174D"/>
    <w:rsid w:val="006B202C"/>
    <w:rsid w:val="006B20B8"/>
    <w:rsid w:val="006B359D"/>
    <w:rsid w:val="006B503B"/>
    <w:rsid w:val="006B5CD7"/>
    <w:rsid w:val="006B5FB0"/>
    <w:rsid w:val="006C01C7"/>
    <w:rsid w:val="006C0819"/>
    <w:rsid w:val="006C095D"/>
    <w:rsid w:val="006C0D05"/>
    <w:rsid w:val="006C159A"/>
    <w:rsid w:val="006C38C8"/>
    <w:rsid w:val="006C3987"/>
    <w:rsid w:val="006C40C6"/>
    <w:rsid w:val="006C42A9"/>
    <w:rsid w:val="006C4972"/>
    <w:rsid w:val="006C49B7"/>
    <w:rsid w:val="006C5781"/>
    <w:rsid w:val="006C5DFF"/>
    <w:rsid w:val="006C6252"/>
    <w:rsid w:val="006C6445"/>
    <w:rsid w:val="006C7640"/>
    <w:rsid w:val="006D15D3"/>
    <w:rsid w:val="006D15FF"/>
    <w:rsid w:val="006D16EA"/>
    <w:rsid w:val="006D180B"/>
    <w:rsid w:val="006D18FB"/>
    <w:rsid w:val="006D2D4B"/>
    <w:rsid w:val="006D308C"/>
    <w:rsid w:val="006D31DC"/>
    <w:rsid w:val="006D39ED"/>
    <w:rsid w:val="006D3F17"/>
    <w:rsid w:val="006D6A23"/>
    <w:rsid w:val="006D6ED9"/>
    <w:rsid w:val="006D7A08"/>
    <w:rsid w:val="006E05AC"/>
    <w:rsid w:val="006E0C09"/>
    <w:rsid w:val="006E1056"/>
    <w:rsid w:val="006E15D8"/>
    <w:rsid w:val="006E2F0C"/>
    <w:rsid w:val="006E44DD"/>
    <w:rsid w:val="006E5972"/>
    <w:rsid w:val="006E59A2"/>
    <w:rsid w:val="006E73AB"/>
    <w:rsid w:val="006E780F"/>
    <w:rsid w:val="006F0091"/>
    <w:rsid w:val="006F294A"/>
    <w:rsid w:val="006F3791"/>
    <w:rsid w:val="006F4064"/>
    <w:rsid w:val="006F46DD"/>
    <w:rsid w:val="006F61DC"/>
    <w:rsid w:val="006F78DF"/>
    <w:rsid w:val="006F79FE"/>
    <w:rsid w:val="007018D5"/>
    <w:rsid w:val="007018F6"/>
    <w:rsid w:val="00701F29"/>
    <w:rsid w:val="00702F1D"/>
    <w:rsid w:val="0070310A"/>
    <w:rsid w:val="00704AAA"/>
    <w:rsid w:val="0070546A"/>
    <w:rsid w:val="00706268"/>
    <w:rsid w:val="00707188"/>
    <w:rsid w:val="00712435"/>
    <w:rsid w:val="00713F88"/>
    <w:rsid w:val="0071687F"/>
    <w:rsid w:val="00716FCD"/>
    <w:rsid w:val="00717895"/>
    <w:rsid w:val="007204C0"/>
    <w:rsid w:val="00720A8D"/>
    <w:rsid w:val="00720CC0"/>
    <w:rsid w:val="00721E1F"/>
    <w:rsid w:val="00722C0C"/>
    <w:rsid w:val="00722CBB"/>
    <w:rsid w:val="007231F3"/>
    <w:rsid w:val="007232E4"/>
    <w:rsid w:val="00723647"/>
    <w:rsid w:val="00723BB4"/>
    <w:rsid w:val="00730D7C"/>
    <w:rsid w:val="00730F94"/>
    <w:rsid w:val="00732D56"/>
    <w:rsid w:val="00733719"/>
    <w:rsid w:val="0073390F"/>
    <w:rsid w:val="00735F41"/>
    <w:rsid w:val="007374B7"/>
    <w:rsid w:val="00737C7B"/>
    <w:rsid w:val="00741241"/>
    <w:rsid w:val="00741507"/>
    <w:rsid w:val="00741843"/>
    <w:rsid w:val="00742828"/>
    <w:rsid w:val="00743A2D"/>
    <w:rsid w:val="00743DD1"/>
    <w:rsid w:val="0074433C"/>
    <w:rsid w:val="00744A7F"/>
    <w:rsid w:val="00744E64"/>
    <w:rsid w:val="00745CF7"/>
    <w:rsid w:val="0074602C"/>
    <w:rsid w:val="00746432"/>
    <w:rsid w:val="007472BA"/>
    <w:rsid w:val="00750B38"/>
    <w:rsid w:val="007515BE"/>
    <w:rsid w:val="007522E4"/>
    <w:rsid w:val="00752C42"/>
    <w:rsid w:val="00753147"/>
    <w:rsid w:val="00754E99"/>
    <w:rsid w:val="0075502A"/>
    <w:rsid w:val="007552D2"/>
    <w:rsid w:val="007553D1"/>
    <w:rsid w:val="007553E2"/>
    <w:rsid w:val="00755E35"/>
    <w:rsid w:val="007573E8"/>
    <w:rsid w:val="00760AFD"/>
    <w:rsid w:val="00761C03"/>
    <w:rsid w:val="0076292B"/>
    <w:rsid w:val="007630B2"/>
    <w:rsid w:val="007631C9"/>
    <w:rsid w:val="0076363C"/>
    <w:rsid w:val="0076465D"/>
    <w:rsid w:val="007654B8"/>
    <w:rsid w:val="0076556B"/>
    <w:rsid w:val="0077081D"/>
    <w:rsid w:val="00771055"/>
    <w:rsid w:val="00772F5A"/>
    <w:rsid w:val="0077390B"/>
    <w:rsid w:val="00773E0A"/>
    <w:rsid w:val="00775079"/>
    <w:rsid w:val="007763FD"/>
    <w:rsid w:val="00780DB5"/>
    <w:rsid w:val="00782130"/>
    <w:rsid w:val="0078256B"/>
    <w:rsid w:val="0078358C"/>
    <w:rsid w:val="007839C6"/>
    <w:rsid w:val="00783EF5"/>
    <w:rsid w:val="0078523E"/>
    <w:rsid w:val="00787870"/>
    <w:rsid w:val="007905C6"/>
    <w:rsid w:val="00790F5E"/>
    <w:rsid w:val="00792C4A"/>
    <w:rsid w:val="007940C5"/>
    <w:rsid w:val="007953C9"/>
    <w:rsid w:val="00795D43"/>
    <w:rsid w:val="00796E3D"/>
    <w:rsid w:val="007970C4"/>
    <w:rsid w:val="00797CE9"/>
    <w:rsid w:val="00797F5E"/>
    <w:rsid w:val="007A1808"/>
    <w:rsid w:val="007A19BD"/>
    <w:rsid w:val="007A43C1"/>
    <w:rsid w:val="007A6F0B"/>
    <w:rsid w:val="007A7DFD"/>
    <w:rsid w:val="007A7F98"/>
    <w:rsid w:val="007B128A"/>
    <w:rsid w:val="007B1556"/>
    <w:rsid w:val="007B2F32"/>
    <w:rsid w:val="007B3023"/>
    <w:rsid w:val="007B3940"/>
    <w:rsid w:val="007B4608"/>
    <w:rsid w:val="007B58BA"/>
    <w:rsid w:val="007B5E3D"/>
    <w:rsid w:val="007B5F75"/>
    <w:rsid w:val="007B67FF"/>
    <w:rsid w:val="007B6954"/>
    <w:rsid w:val="007C0110"/>
    <w:rsid w:val="007C07E0"/>
    <w:rsid w:val="007C13ED"/>
    <w:rsid w:val="007C1648"/>
    <w:rsid w:val="007C28A7"/>
    <w:rsid w:val="007C2FEF"/>
    <w:rsid w:val="007C30F1"/>
    <w:rsid w:val="007C38D1"/>
    <w:rsid w:val="007C3A9C"/>
    <w:rsid w:val="007C40D7"/>
    <w:rsid w:val="007C4A7F"/>
    <w:rsid w:val="007C5BA1"/>
    <w:rsid w:val="007C761B"/>
    <w:rsid w:val="007C7790"/>
    <w:rsid w:val="007C7E64"/>
    <w:rsid w:val="007D067F"/>
    <w:rsid w:val="007D08C1"/>
    <w:rsid w:val="007D2D17"/>
    <w:rsid w:val="007D3290"/>
    <w:rsid w:val="007D32BD"/>
    <w:rsid w:val="007D4DD5"/>
    <w:rsid w:val="007D6167"/>
    <w:rsid w:val="007D6590"/>
    <w:rsid w:val="007D7428"/>
    <w:rsid w:val="007D7517"/>
    <w:rsid w:val="007E024E"/>
    <w:rsid w:val="007E43CB"/>
    <w:rsid w:val="007E5171"/>
    <w:rsid w:val="007E5A24"/>
    <w:rsid w:val="007E5A93"/>
    <w:rsid w:val="007E5D89"/>
    <w:rsid w:val="007E6451"/>
    <w:rsid w:val="007E70EE"/>
    <w:rsid w:val="007E725C"/>
    <w:rsid w:val="007E7E12"/>
    <w:rsid w:val="007E7EB0"/>
    <w:rsid w:val="007F0BE4"/>
    <w:rsid w:val="007F1AF2"/>
    <w:rsid w:val="007F1D6A"/>
    <w:rsid w:val="007F2FE5"/>
    <w:rsid w:val="007F353D"/>
    <w:rsid w:val="007F39EE"/>
    <w:rsid w:val="007F4E15"/>
    <w:rsid w:val="007F5CF6"/>
    <w:rsid w:val="007F61AF"/>
    <w:rsid w:val="00801A46"/>
    <w:rsid w:val="00801F4A"/>
    <w:rsid w:val="00802F53"/>
    <w:rsid w:val="0080434B"/>
    <w:rsid w:val="00805B16"/>
    <w:rsid w:val="00806BBE"/>
    <w:rsid w:val="00807909"/>
    <w:rsid w:val="00810D14"/>
    <w:rsid w:val="00811D3E"/>
    <w:rsid w:val="00812959"/>
    <w:rsid w:val="008142C0"/>
    <w:rsid w:val="00814769"/>
    <w:rsid w:val="00814860"/>
    <w:rsid w:val="00814C3F"/>
    <w:rsid w:val="00816AE9"/>
    <w:rsid w:val="008178FD"/>
    <w:rsid w:val="00820122"/>
    <w:rsid w:val="00820DC8"/>
    <w:rsid w:val="00821A36"/>
    <w:rsid w:val="00824609"/>
    <w:rsid w:val="00825311"/>
    <w:rsid w:val="008253F6"/>
    <w:rsid w:val="008260ED"/>
    <w:rsid w:val="008272FE"/>
    <w:rsid w:val="00827895"/>
    <w:rsid w:val="00827E9C"/>
    <w:rsid w:val="0083035C"/>
    <w:rsid w:val="00831E74"/>
    <w:rsid w:val="00832872"/>
    <w:rsid w:val="00833240"/>
    <w:rsid w:val="00833670"/>
    <w:rsid w:val="00833707"/>
    <w:rsid w:val="00833D9C"/>
    <w:rsid w:val="00834644"/>
    <w:rsid w:val="0083610D"/>
    <w:rsid w:val="008365DC"/>
    <w:rsid w:val="008367C8"/>
    <w:rsid w:val="00836899"/>
    <w:rsid w:val="00837268"/>
    <w:rsid w:val="00837398"/>
    <w:rsid w:val="00837806"/>
    <w:rsid w:val="00837C0B"/>
    <w:rsid w:val="008400F8"/>
    <w:rsid w:val="00840201"/>
    <w:rsid w:val="00840EED"/>
    <w:rsid w:val="00841E16"/>
    <w:rsid w:val="00842CB4"/>
    <w:rsid w:val="008441D8"/>
    <w:rsid w:val="0084558F"/>
    <w:rsid w:val="008467D1"/>
    <w:rsid w:val="00847FB6"/>
    <w:rsid w:val="00850137"/>
    <w:rsid w:val="008505CF"/>
    <w:rsid w:val="00850F0A"/>
    <w:rsid w:val="00852684"/>
    <w:rsid w:val="0085295B"/>
    <w:rsid w:val="00852BB3"/>
    <w:rsid w:val="008544CD"/>
    <w:rsid w:val="00854D31"/>
    <w:rsid w:val="00854F54"/>
    <w:rsid w:val="0085571F"/>
    <w:rsid w:val="0085695F"/>
    <w:rsid w:val="00856A0E"/>
    <w:rsid w:val="00857771"/>
    <w:rsid w:val="00863415"/>
    <w:rsid w:val="0086460C"/>
    <w:rsid w:val="00864A00"/>
    <w:rsid w:val="008657A4"/>
    <w:rsid w:val="00865DDE"/>
    <w:rsid w:val="00866FD7"/>
    <w:rsid w:val="008671EB"/>
    <w:rsid w:val="00870914"/>
    <w:rsid w:val="00872440"/>
    <w:rsid w:val="00874917"/>
    <w:rsid w:val="00874E00"/>
    <w:rsid w:val="00875DFB"/>
    <w:rsid w:val="00876DB3"/>
    <w:rsid w:val="008773ED"/>
    <w:rsid w:val="00877912"/>
    <w:rsid w:val="00877DBC"/>
    <w:rsid w:val="008816EC"/>
    <w:rsid w:val="00884168"/>
    <w:rsid w:val="008846FE"/>
    <w:rsid w:val="00884932"/>
    <w:rsid w:val="008849FC"/>
    <w:rsid w:val="008853FC"/>
    <w:rsid w:val="0088542F"/>
    <w:rsid w:val="00887C4A"/>
    <w:rsid w:val="00887D08"/>
    <w:rsid w:val="00890B77"/>
    <w:rsid w:val="00892B3F"/>
    <w:rsid w:val="00892BC1"/>
    <w:rsid w:val="00892C74"/>
    <w:rsid w:val="00893049"/>
    <w:rsid w:val="008930AD"/>
    <w:rsid w:val="008936CB"/>
    <w:rsid w:val="00893F1E"/>
    <w:rsid w:val="00895041"/>
    <w:rsid w:val="0089601D"/>
    <w:rsid w:val="00897ACD"/>
    <w:rsid w:val="00897F17"/>
    <w:rsid w:val="008A0DEB"/>
    <w:rsid w:val="008A2426"/>
    <w:rsid w:val="008A2D87"/>
    <w:rsid w:val="008A3121"/>
    <w:rsid w:val="008A3803"/>
    <w:rsid w:val="008A386E"/>
    <w:rsid w:val="008A3952"/>
    <w:rsid w:val="008A433F"/>
    <w:rsid w:val="008A456D"/>
    <w:rsid w:val="008A5507"/>
    <w:rsid w:val="008A607B"/>
    <w:rsid w:val="008A643D"/>
    <w:rsid w:val="008A7A91"/>
    <w:rsid w:val="008A7C45"/>
    <w:rsid w:val="008B0B0E"/>
    <w:rsid w:val="008B1935"/>
    <w:rsid w:val="008B2A5C"/>
    <w:rsid w:val="008B3FC0"/>
    <w:rsid w:val="008B4542"/>
    <w:rsid w:val="008B5730"/>
    <w:rsid w:val="008B7721"/>
    <w:rsid w:val="008C2792"/>
    <w:rsid w:val="008C2853"/>
    <w:rsid w:val="008C4099"/>
    <w:rsid w:val="008C4B93"/>
    <w:rsid w:val="008C5D5D"/>
    <w:rsid w:val="008C6E97"/>
    <w:rsid w:val="008C7721"/>
    <w:rsid w:val="008D043B"/>
    <w:rsid w:val="008D2A1C"/>
    <w:rsid w:val="008D2AE9"/>
    <w:rsid w:val="008D2C2F"/>
    <w:rsid w:val="008D337E"/>
    <w:rsid w:val="008D45F1"/>
    <w:rsid w:val="008D48D4"/>
    <w:rsid w:val="008D536C"/>
    <w:rsid w:val="008D59AF"/>
    <w:rsid w:val="008D5DF1"/>
    <w:rsid w:val="008D64E4"/>
    <w:rsid w:val="008E0F5B"/>
    <w:rsid w:val="008E177C"/>
    <w:rsid w:val="008E24A4"/>
    <w:rsid w:val="008E2688"/>
    <w:rsid w:val="008E29FA"/>
    <w:rsid w:val="008E2D05"/>
    <w:rsid w:val="008E2D3B"/>
    <w:rsid w:val="008E3000"/>
    <w:rsid w:val="008E3CAF"/>
    <w:rsid w:val="008E3EB8"/>
    <w:rsid w:val="008E48F0"/>
    <w:rsid w:val="008E5F52"/>
    <w:rsid w:val="008E615C"/>
    <w:rsid w:val="008E6AC9"/>
    <w:rsid w:val="008E7181"/>
    <w:rsid w:val="008E72B8"/>
    <w:rsid w:val="008E79FE"/>
    <w:rsid w:val="008F18BD"/>
    <w:rsid w:val="008F2D05"/>
    <w:rsid w:val="008F3103"/>
    <w:rsid w:val="008F362E"/>
    <w:rsid w:val="008F41F1"/>
    <w:rsid w:val="008F455F"/>
    <w:rsid w:val="008F56DD"/>
    <w:rsid w:val="008F5936"/>
    <w:rsid w:val="008F5A98"/>
    <w:rsid w:val="00902567"/>
    <w:rsid w:val="0090291F"/>
    <w:rsid w:val="00902BD2"/>
    <w:rsid w:val="00902F48"/>
    <w:rsid w:val="00904A7C"/>
    <w:rsid w:val="00904F08"/>
    <w:rsid w:val="00905307"/>
    <w:rsid w:val="0090596D"/>
    <w:rsid w:val="00906126"/>
    <w:rsid w:val="009072B4"/>
    <w:rsid w:val="009075AB"/>
    <w:rsid w:val="00907DB8"/>
    <w:rsid w:val="00910D29"/>
    <w:rsid w:val="00911BE2"/>
    <w:rsid w:val="009171EB"/>
    <w:rsid w:val="009216DB"/>
    <w:rsid w:val="009221DF"/>
    <w:rsid w:val="0092293C"/>
    <w:rsid w:val="00922E8E"/>
    <w:rsid w:val="009242EA"/>
    <w:rsid w:val="00924CF0"/>
    <w:rsid w:val="00925744"/>
    <w:rsid w:val="00925E13"/>
    <w:rsid w:val="00925FE2"/>
    <w:rsid w:val="00930C91"/>
    <w:rsid w:val="009312CF"/>
    <w:rsid w:val="0093139C"/>
    <w:rsid w:val="009315FC"/>
    <w:rsid w:val="00931792"/>
    <w:rsid w:val="00931D83"/>
    <w:rsid w:val="00932404"/>
    <w:rsid w:val="00932913"/>
    <w:rsid w:val="00932B08"/>
    <w:rsid w:val="00932CAC"/>
    <w:rsid w:val="009332CE"/>
    <w:rsid w:val="00933F28"/>
    <w:rsid w:val="009340D0"/>
    <w:rsid w:val="0093512D"/>
    <w:rsid w:val="00935261"/>
    <w:rsid w:val="009356C9"/>
    <w:rsid w:val="00935A79"/>
    <w:rsid w:val="00936C99"/>
    <w:rsid w:val="00937195"/>
    <w:rsid w:val="009374A9"/>
    <w:rsid w:val="009379E2"/>
    <w:rsid w:val="00937AEB"/>
    <w:rsid w:val="00937F84"/>
    <w:rsid w:val="00941775"/>
    <w:rsid w:val="0094236C"/>
    <w:rsid w:val="009431F3"/>
    <w:rsid w:val="00943A9B"/>
    <w:rsid w:val="0094458E"/>
    <w:rsid w:val="00944607"/>
    <w:rsid w:val="0094606B"/>
    <w:rsid w:val="00946B17"/>
    <w:rsid w:val="00947141"/>
    <w:rsid w:val="00947FE4"/>
    <w:rsid w:val="0095090C"/>
    <w:rsid w:val="00950965"/>
    <w:rsid w:val="00951184"/>
    <w:rsid w:val="00951715"/>
    <w:rsid w:val="00952C0E"/>
    <w:rsid w:val="009533A5"/>
    <w:rsid w:val="00953BD3"/>
    <w:rsid w:val="00954002"/>
    <w:rsid w:val="00954653"/>
    <w:rsid w:val="0095534B"/>
    <w:rsid w:val="009553C8"/>
    <w:rsid w:val="009559F5"/>
    <w:rsid w:val="00956566"/>
    <w:rsid w:val="00960120"/>
    <w:rsid w:val="00960188"/>
    <w:rsid w:val="009616AA"/>
    <w:rsid w:val="00961D2E"/>
    <w:rsid w:val="0096237B"/>
    <w:rsid w:val="00964F3A"/>
    <w:rsid w:val="009664FD"/>
    <w:rsid w:val="00967D57"/>
    <w:rsid w:val="00971E1A"/>
    <w:rsid w:val="009724EE"/>
    <w:rsid w:val="009726E6"/>
    <w:rsid w:val="00973272"/>
    <w:rsid w:val="009738C3"/>
    <w:rsid w:val="00974330"/>
    <w:rsid w:val="00974C3D"/>
    <w:rsid w:val="00974F36"/>
    <w:rsid w:val="00975563"/>
    <w:rsid w:val="00975A65"/>
    <w:rsid w:val="0097625C"/>
    <w:rsid w:val="009765C7"/>
    <w:rsid w:val="009766E8"/>
    <w:rsid w:val="00976C99"/>
    <w:rsid w:val="00976D94"/>
    <w:rsid w:val="00977EA5"/>
    <w:rsid w:val="009820BD"/>
    <w:rsid w:val="00982628"/>
    <w:rsid w:val="009827F9"/>
    <w:rsid w:val="00982C86"/>
    <w:rsid w:val="00982D20"/>
    <w:rsid w:val="00982EC3"/>
    <w:rsid w:val="00983624"/>
    <w:rsid w:val="00983DD9"/>
    <w:rsid w:val="00984876"/>
    <w:rsid w:val="009848B7"/>
    <w:rsid w:val="0098522D"/>
    <w:rsid w:val="00985BEA"/>
    <w:rsid w:val="00986AA2"/>
    <w:rsid w:val="00986F04"/>
    <w:rsid w:val="00987053"/>
    <w:rsid w:val="00990E42"/>
    <w:rsid w:val="009915BF"/>
    <w:rsid w:val="00992133"/>
    <w:rsid w:val="00992437"/>
    <w:rsid w:val="00992F20"/>
    <w:rsid w:val="009936E7"/>
    <w:rsid w:val="00993A02"/>
    <w:rsid w:val="00993C59"/>
    <w:rsid w:val="00995B5D"/>
    <w:rsid w:val="00995FB1"/>
    <w:rsid w:val="0099600E"/>
    <w:rsid w:val="009964C1"/>
    <w:rsid w:val="009A0169"/>
    <w:rsid w:val="009A09FD"/>
    <w:rsid w:val="009A285E"/>
    <w:rsid w:val="009A2EEE"/>
    <w:rsid w:val="009A32C8"/>
    <w:rsid w:val="009A3587"/>
    <w:rsid w:val="009A363F"/>
    <w:rsid w:val="009A3766"/>
    <w:rsid w:val="009A38D4"/>
    <w:rsid w:val="009A4C43"/>
    <w:rsid w:val="009A5853"/>
    <w:rsid w:val="009A68A6"/>
    <w:rsid w:val="009A73B4"/>
    <w:rsid w:val="009A7E33"/>
    <w:rsid w:val="009B08FA"/>
    <w:rsid w:val="009B0B60"/>
    <w:rsid w:val="009B0F89"/>
    <w:rsid w:val="009B17DB"/>
    <w:rsid w:val="009B1F39"/>
    <w:rsid w:val="009B2E98"/>
    <w:rsid w:val="009B3688"/>
    <w:rsid w:val="009B7151"/>
    <w:rsid w:val="009B7471"/>
    <w:rsid w:val="009B7909"/>
    <w:rsid w:val="009C051C"/>
    <w:rsid w:val="009C1366"/>
    <w:rsid w:val="009C139A"/>
    <w:rsid w:val="009C397E"/>
    <w:rsid w:val="009C4B6D"/>
    <w:rsid w:val="009C5F75"/>
    <w:rsid w:val="009C65F2"/>
    <w:rsid w:val="009C66D3"/>
    <w:rsid w:val="009C69EF"/>
    <w:rsid w:val="009D0B6C"/>
    <w:rsid w:val="009D1001"/>
    <w:rsid w:val="009D180C"/>
    <w:rsid w:val="009D1887"/>
    <w:rsid w:val="009D1FAA"/>
    <w:rsid w:val="009D2E12"/>
    <w:rsid w:val="009D3D7B"/>
    <w:rsid w:val="009D44ED"/>
    <w:rsid w:val="009D5FB9"/>
    <w:rsid w:val="009D6047"/>
    <w:rsid w:val="009D7033"/>
    <w:rsid w:val="009D71C8"/>
    <w:rsid w:val="009E1343"/>
    <w:rsid w:val="009E13A9"/>
    <w:rsid w:val="009E198C"/>
    <w:rsid w:val="009E3584"/>
    <w:rsid w:val="009E72E7"/>
    <w:rsid w:val="009E768E"/>
    <w:rsid w:val="009F04A7"/>
    <w:rsid w:val="009F0FC7"/>
    <w:rsid w:val="009F1444"/>
    <w:rsid w:val="009F39E8"/>
    <w:rsid w:val="009F49EC"/>
    <w:rsid w:val="009F7C14"/>
    <w:rsid w:val="009F7CDD"/>
    <w:rsid w:val="009F7ED7"/>
    <w:rsid w:val="00A00B3D"/>
    <w:rsid w:val="00A0185F"/>
    <w:rsid w:val="00A0349F"/>
    <w:rsid w:val="00A037C2"/>
    <w:rsid w:val="00A038CF"/>
    <w:rsid w:val="00A03BEB"/>
    <w:rsid w:val="00A04A08"/>
    <w:rsid w:val="00A04A8C"/>
    <w:rsid w:val="00A04AEA"/>
    <w:rsid w:val="00A04D37"/>
    <w:rsid w:val="00A06B11"/>
    <w:rsid w:val="00A06CBE"/>
    <w:rsid w:val="00A07561"/>
    <w:rsid w:val="00A10E98"/>
    <w:rsid w:val="00A11638"/>
    <w:rsid w:val="00A1179D"/>
    <w:rsid w:val="00A13EA2"/>
    <w:rsid w:val="00A1460B"/>
    <w:rsid w:val="00A1485A"/>
    <w:rsid w:val="00A148F9"/>
    <w:rsid w:val="00A14BAB"/>
    <w:rsid w:val="00A14F79"/>
    <w:rsid w:val="00A15094"/>
    <w:rsid w:val="00A156B4"/>
    <w:rsid w:val="00A175CF"/>
    <w:rsid w:val="00A17FDA"/>
    <w:rsid w:val="00A2024C"/>
    <w:rsid w:val="00A21F84"/>
    <w:rsid w:val="00A22140"/>
    <w:rsid w:val="00A22533"/>
    <w:rsid w:val="00A237A2"/>
    <w:rsid w:val="00A247E7"/>
    <w:rsid w:val="00A25C13"/>
    <w:rsid w:val="00A2730E"/>
    <w:rsid w:val="00A31A3C"/>
    <w:rsid w:val="00A31AC4"/>
    <w:rsid w:val="00A32EE4"/>
    <w:rsid w:val="00A3339C"/>
    <w:rsid w:val="00A33A99"/>
    <w:rsid w:val="00A35AC9"/>
    <w:rsid w:val="00A365DF"/>
    <w:rsid w:val="00A36A1F"/>
    <w:rsid w:val="00A37057"/>
    <w:rsid w:val="00A375CE"/>
    <w:rsid w:val="00A416B5"/>
    <w:rsid w:val="00A41B48"/>
    <w:rsid w:val="00A42217"/>
    <w:rsid w:val="00A4240B"/>
    <w:rsid w:val="00A44A47"/>
    <w:rsid w:val="00A456EC"/>
    <w:rsid w:val="00A469FA"/>
    <w:rsid w:val="00A506BE"/>
    <w:rsid w:val="00A50AA5"/>
    <w:rsid w:val="00A51102"/>
    <w:rsid w:val="00A51341"/>
    <w:rsid w:val="00A52942"/>
    <w:rsid w:val="00A53070"/>
    <w:rsid w:val="00A54160"/>
    <w:rsid w:val="00A550B0"/>
    <w:rsid w:val="00A55FCA"/>
    <w:rsid w:val="00A608E3"/>
    <w:rsid w:val="00A6098A"/>
    <w:rsid w:val="00A60AC6"/>
    <w:rsid w:val="00A62101"/>
    <w:rsid w:val="00A62146"/>
    <w:rsid w:val="00A63838"/>
    <w:rsid w:val="00A63A14"/>
    <w:rsid w:val="00A6601A"/>
    <w:rsid w:val="00A71CDF"/>
    <w:rsid w:val="00A7262C"/>
    <w:rsid w:val="00A729EE"/>
    <w:rsid w:val="00A73775"/>
    <w:rsid w:val="00A7445A"/>
    <w:rsid w:val="00A74DDE"/>
    <w:rsid w:val="00A75A8B"/>
    <w:rsid w:val="00A766F0"/>
    <w:rsid w:val="00A77706"/>
    <w:rsid w:val="00A8026D"/>
    <w:rsid w:val="00A802CE"/>
    <w:rsid w:val="00A804CC"/>
    <w:rsid w:val="00A80BD1"/>
    <w:rsid w:val="00A814BB"/>
    <w:rsid w:val="00A83041"/>
    <w:rsid w:val="00A83A20"/>
    <w:rsid w:val="00A83BEB"/>
    <w:rsid w:val="00A84CAA"/>
    <w:rsid w:val="00A850DF"/>
    <w:rsid w:val="00A86848"/>
    <w:rsid w:val="00A86B38"/>
    <w:rsid w:val="00A9062D"/>
    <w:rsid w:val="00A91861"/>
    <w:rsid w:val="00A92852"/>
    <w:rsid w:val="00A9761C"/>
    <w:rsid w:val="00AA05A9"/>
    <w:rsid w:val="00AA098A"/>
    <w:rsid w:val="00AA0F0D"/>
    <w:rsid w:val="00AA2F24"/>
    <w:rsid w:val="00AA3913"/>
    <w:rsid w:val="00AA481E"/>
    <w:rsid w:val="00AA5792"/>
    <w:rsid w:val="00AA6BC9"/>
    <w:rsid w:val="00AA6E16"/>
    <w:rsid w:val="00AA7BE4"/>
    <w:rsid w:val="00AA7F88"/>
    <w:rsid w:val="00AB0A71"/>
    <w:rsid w:val="00AB190B"/>
    <w:rsid w:val="00AB1C5A"/>
    <w:rsid w:val="00AB2E4E"/>
    <w:rsid w:val="00AB33F9"/>
    <w:rsid w:val="00AB36E7"/>
    <w:rsid w:val="00AB3842"/>
    <w:rsid w:val="00AB3B92"/>
    <w:rsid w:val="00AB55BC"/>
    <w:rsid w:val="00AB6C3B"/>
    <w:rsid w:val="00AB7B53"/>
    <w:rsid w:val="00AB7E7C"/>
    <w:rsid w:val="00AC020A"/>
    <w:rsid w:val="00AC1E4D"/>
    <w:rsid w:val="00AC3B3C"/>
    <w:rsid w:val="00AC3B7D"/>
    <w:rsid w:val="00AC4234"/>
    <w:rsid w:val="00AC52D5"/>
    <w:rsid w:val="00AC57FD"/>
    <w:rsid w:val="00AC6A34"/>
    <w:rsid w:val="00AC7319"/>
    <w:rsid w:val="00AD13D8"/>
    <w:rsid w:val="00AD1725"/>
    <w:rsid w:val="00AD17A7"/>
    <w:rsid w:val="00AD2FC1"/>
    <w:rsid w:val="00AD3D7E"/>
    <w:rsid w:val="00AD4431"/>
    <w:rsid w:val="00AD668E"/>
    <w:rsid w:val="00AD7695"/>
    <w:rsid w:val="00AD7BF4"/>
    <w:rsid w:val="00AE0596"/>
    <w:rsid w:val="00AE13E7"/>
    <w:rsid w:val="00AE1928"/>
    <w:rsid w:val="00AE34A4"/>
    <w:rsid w:val="00AE4510"/>
    <w:rsid w:val="00AE5F10"/>
    <w:rsid w:val="00AE6043"/>
    <w:rsid w:val="00AE6A9C"/>
    <w:rsid w:val="00AE7E5A"/>
    <w:rsid w:val="00AF09D0"/>
    <w:rsid w:val="00AF0AFF"/>
    <w:rsid w:val="00AF0F53"/>
    <w:rsid w:val="00AF2330"/>
    <w:rsid w:val="00AF3C0B"/>
    <w:rsid w:val="00AF3C70"/>
    <w:rsid w:val="00AF4674"/>
    <w:rsid w:val="00AF6040"/>
    <w:rsid w:val="00AF62B0"/>
    <w:rsid w:val="00AF68BB"/>
    <w:rsid w:val="00B00072"/>
    <w:rsid w:val="00B010EB"/>
    <w:rsid w:val="00B01479"/>
    <w:rsid w:val="00B0306D"/>
    <w:rsid w:val="00B03240"/>
    <w:rsid w:val="00B03791"/>
    <w:rsid w:val="00B07EB2"/>
    <w:rsid w:val="00B10B52"/>
    <w:rsid w:val="00B11D93"/>
    <w:rsid w:val="00B11DD6"/>
    <w:rsid w:val="00B12BB4"/>
    <w:rsid w:val="00B13EBA"/>
    <w:rsid w:val="00B13F49"/>
    <w:rsid w:val="00B14AFE"/>
    <w:rsid w:val="00B216C7"/>
    <w:rsid w:val="00B21C16"/>
    <w:rsid w:val="00B21C59"/>
    <w:rsid w:val="00B21EAC"/>
    <w:rsid w:val="00B2413D"/>
    <w:rsid w:val="00B24285"/>
    <w:rsid w:val="00B245CE"/>
    <w:rsid w:val="00B25FD1"/>
    <w:rsid w:val="00B265B1"/>
    <w:rsid w:val="00B26F32"/>
    <w:rsid w:val="00B31265"/>
    <w:rsid w:val="00B32EDF"/>
    <w:rsid w:val="00B37DB0"/>
    <w:rsid w:val="00B40BCA"/>
    <w:rsid w:val="00B4191D"/>
    <w:rsid w:val="00B41BC2"/>
    <w:rsid w:val="00B41E63"/>
    <w:rsid w:val="00B420D5"/>
    <w:rsid w:val="00B43205"/>
    <w:rsid w:val="00B43D53"/>
    <w:rsid w:val="00B4473B"/>
    <w:rsid w:val="00B449E0"/>
    <w:rsid w:val="00B47FCF"/>
    <w:rsid w:val="00B5047A"/>
    <w:rsid w:val="00B510D3"/>
    <w:rsid w:val="00B512DE"/>
    <w:rsid w:val="00B51387"/>
    <w:rsid w:val="00B52985"/>
    <w:rsid w:val="00B53673"/>
    <w:rsid w:val="00B53F9B"/>
    <w:rsid w:val="00B56573"/>
    <w:rsid w:val="00B56D88"/>
    <w:rsid w:val="00B578C3"/>
    <w:rsid w:val="00B57FE8"/>
    <w:rsid w:val="00B600FF"/>
    <w:rsid w:val="00B604CC"/>
    <w:rsid w:val="00B6050C"/>
    <w:rsid w:val="00B60569"/>
    <w:rsid w:val="00B607F2"/>
    <w:rsid w:val="00B60FF9"/>
    <w:rsid w:val="00B62D2C"/>
    <w:rsid w:val="00B63754"/>
    <w:rsid w:val="00B638B6"/>
    <w:rsid w:val="00B63DEB"/>
    <w:rsid w:val="00B63E5D"/>
    <w:rsid w:val="00B66FD7"/>
    <w:rsid w:val="00B6701A"/>
    <w:rsid w:val="00B67037"/>
    <w:rsid w:val="00B67D76"/>
    <w:rsid w:val="00B67EC5"/>
    <w:rsid w:val="00B7088E"/>
    <w:rsid w:val="00B70E2D"/>
    <w:rsid w:val="00B712F9"/>
    <w:rsid w:val="00B73501"/>
    <w:rsid w:val="00B73614"/>
    <w:rsid w:val="00B73AED"/>
    <w:rsid w:val="00B74EEC"/>
    <w:rsid w:val="00B75020"/>
    <w:rsid w:val="00B76077"/>
    <w:rsid w:val="00B76797"/>
    <w:rsid w:val="00B77810"/>
    <w:rsid w:val="00B77ABE"/>
    <w:rsid w:val="00B80B40"/>
    <w:rsid w:val="00B814F0"/>
    <w:rsid w:val="00B838DB"/>
    <w:rsid w:val="00B8395F"/>
    <w:rsid w:val="00B83BCC"/>
    <w:rsid w:val="00B84A38"/>
    <w:rsid w:val="00B85210"/>
    <w:rsid w:val="00B85E73"/>
    <w:rsid w:val="00B865F2"/>
    <w:rsid w:val="00B86CC5"/>
    <w:rsid w:val="00B86D8B"/>
    <w:rsid w:val="00B86E00"/>
    <w:rsid w:val="00B905C4"/>
    <w:rsid w:val="00B91561"/>
    <w:rsid w:val="00B92F89"/>
    <w:rsid w:val="00B93DC8"/>
    <w:rsid w:val="00B941A5"/>
    <w:rsid w:val="00B9446B"/>
    <w:rsid w:val="00B95441"/>
    <w:rsid w:val="00B95BD1"/>
    <w:rsid w:val="00B95D45"/>
    <w:rsid w:val="00B9684F"/>
    <w:rsid w:val="00B97F76"/>
    <w:rsid w:val="00BA107A"/>
    <w:rsid w:val="00BA1BEC"/>
    <w:rsid w:val="00BA32BB"/>
    <w:rsid w:val="00BA3D10"/>
    <w:rsid w:val="00BA46AB"/>
    <w:rsid w:val="00BA5720"/>
    <w:rsid w:val="00BA5C99"/>
    <w:rsid w:val="00BA7F89"/>
    <w:rsid w:val="00BB01CA"/>
    <w:rsid w:val="00BB0413"/>
    <w:rsid w:val="00BB16B8"/>
    <w:rsid w:val="00BB1AE4"/>
    <w:rsid w:val="00BB2494"/>
    <w:rsid w:val="00BB2AE9"/>
    <w:rsid w:val="00BB3696"/>
    <w:rsid w:val="00BB3A57"/>
    <w:rsid w:val="00BB41B4"/>
    <w:rsid w:val="00BB6708"/>
    <w:rsid w:val="00BB7027"/>
    <w:rsid w:val="00BC068C"/>
    <w:rsid w:val="00BC0B14"/>
    <w:rsid w:val="00BC0E2A"/>
    <w:rsid w:val="00BC13A9"/>
    <w:rsid w:val="00BC1BEF"/>
    <w:rsid w:val="00BC2363"/>
    <w:rsid w:val="00BC2CF9"/>
    <w:rsid w:val="00BC414C"/>
    <w:rsid w:val="00BC4769"/>
    <w:rsid w:val="00BC5077"/>
    <w:rsid w:val="00BC57FC"/>
    <w:rsid w:val="00BC5992"/>
    <w:rsid w:val="00BC599E"/>
    <w:rsid w:val="00BC5AC8"/>
    <w:rsid w:val="00BC65D6"/>
    <w:rsid w:val="00BC6EF3"/>
    <w:rsid w:val="00BC70CE"/>
    <w:rsid w:val="00BC7282"/>
    <w:rsid w:val="00BC7806"/>
    <w:rsid w:val="00BD078C"/>
    <w:rsid w:val="00BD1637"/>
    <w:rsid w:val="00BD2205"/>
    <w:rsid w:val="00BD27E4"/>
    <w:rsid w:val="00BD3962"/>
    <w:rsid w:val="00BD4B51"/>
    <w:rsid w:val="00BD4E12"/>
    <w:rsid w:val="00BD5157"/>
    <w:rsid w:val="00BD60D9"/>
    <w:rsid w:val="00BD7827"/>
    <w:rsid w:val="00BD7AFC"/>
    <w:rsid w:val="00BE2303"/>
    <w:rsid w:val="00BE4915"/>
    <w:rsid w:val="00BE523F"/>
    <w:rsid w:val="00BE5916"/>
    <w:rsid w:val="00BE7099"/>
    <w:rsid w:val="00BF06D3"/>
    <w:rsid w:val="00BF11F6"/>
    <w:rsid w:val="00BF2811"/>
    <w:rsid w:val="00BF2931"/>
    <w:rsid w:val="00BF2D92"/>
    <w:rsid w:val="00BF3639"/>
    <w:rsid w:val="00BF3AD4"/>
    <w:rsid w:val="00BF4BBD"/>
    <w:rsid w:val="00BF4DE3"/>
    <w:rsid w:val="00BF5BBE"/>
    <w:rsid w:val="00BF7E35"/>
    <w:rsid w:val="00C00324"/>
    <w:rsid w:val="00C016CA"/>
    <w:rsid w:val="00C018A8"/>
    <w:rsid w:val="00C02551"/>
    <w:rsid w:val="00C04910"/>
    <w:rsid w:val="00C06BF7"/>
    <w:rsid w:val="00C06FB5"/>
    <w:rsid w:val="00C07F94"/>
    <w:rsid w:val="00C1128A"/>
    <w:rsid w:val="00C1496B"/>
    <w:rsid w:val="00C14984"/>
    <w:rsid w:val="00C17AF8"/>
    <w:rsid w:val="00C17E01"/>
    <w:rsid w:val="00C2158C"/>
    <w:rsid w:val="00C21CB9"/>
    <w:rsid w:val="00C22180"/>
    <w:rsid w:val="00C221D3"/>
    <w:rsid w:val="00C24D31"/>
    <w:rsid w:val="00C25D1E"/>
    <w:rsid w:val="00C26170"/>
    <w:rsid w:val="00C265A7"/>
    <w:rsid w:val="00C267B2"/>
    <w:rsid w:val="00C26FE8"/>
    <w:rsid w:val="00C341D0"/>
    <w:rsid w:val="00C34518"/>
    <w:rsid w:val="00C35206"/>
    <w:rsid w:val="00C374E6"/>
    <w:rsid w:val="00C37A77"/>
    <w:rsid w:val="00C40D8A"/>
    <w:rsid w:val="00C4170B"/>
    <w:rsid w:val="00C41BC5"/>
    <w:rsid w:val="00C42642"/>
    <w:rsid w:val="00C455E6"/>
    <w:rsid w:val="00C46A95"/>
    <w:rsid w:val="00C46EE3"/>
    <w:rsid w:val="00C504F6"/>
    <w:rsid w:val="00C5157D"/>
    <w:rsid w:val="00C51DB2"/>
    <w:rsid w:val="00C52141"/>
    <w:rsid w:val="00C52946"/>
    <w:rsid w:val="00C52DD5"/>
    <w:rsid w:val="00C55F98"/>
    <w:rsid w:val="00C57C0D"/>
    <w:rsid w:val="00C60260"/>
    <w:rsid w:val="00C60E04"/>
    <w:rsid w:val="00C60F98"/>
    <w:rsid w:val="00C61EED"/>
    <w:rsid w:val="00C62602"/>
    <w:rsid w:val="00C6374B"/>
    <w:rsid w:val="00C647A9"/>
    <w:rsid w:val="00C64A27"/>
    <w:rsid w:val="00C64E99"/>
    <w:rsid w:val="00C651BF"/>
    <w:rsid w:val="00C673DE"/>
    <w:rsid w:val="00C71ED6"/>
    <w:rsid w:val="00C7249F"/>
    <w:rsid w:val="00C73273"/>
    <w:rsid w:val="00C733F5"/>
    <w:rsid w:val="00C73A12"/>
    <w:rsid w:val="00C73C4E"/>
    <w:rsid w:val="00C74D8C"/>
    <w:rsid w:val="00C75E90"/>
    <w:rsid w:val="00C772D7"/>
    <w:rsid w:val="00C803DA"/>
    <w:rsid w:val="00C80427"/>
    <w:rsid w:val="00C8070F"/>
    <w:rsid w:val="00C80C94"/>
    <w:rsid w:val="00C815CC"/>
    <w:rsid w:val="00C82B2B"/>
    <w:rsid w:val="00C82C2D"/>
    <w:rsid w:val="00C835A7"/>
    <w:rsid w:val="00C83FA1"/>
    <w:rsid w:val="00C8531C"/>
    <w:rsid w:val="00C85356"/>
    <w:rsid w:val="00C85474"/>
    <w:rsid w:val="00C85530"/>
    <w:rsid w:val="00C855FB"/>
    <w:rsid w:val="00C860F6"/>
    <w:rsid w:val="00C86839"/>
    <w:rsid w:val="00C87821"/>
    <w:rsid w:val="00C93BED"/>
    <w:rsid w:val="00C947FE"/>
    <w:rsid w:val="00C9588D"/>
    <w:rsid w:val="00C968F7"/>
    <w:rsid w:val="00C96FA8"/>
    <w:rsid w:val="00CA0D68"/>
    <w:rsid w:val="00CA35BD"/>
    <w:rsid w:val="00CA485D"/>
    <w:rsid w:val="00CA4DDB"/>
    <w:rsid w:val="00CA4F32"/>
    <w:rsid w:val="00CA5C2D"/>
    <w:rsid w:val="00CA625C"/>
    <w:rsid w:val="00CA6857"/>
    <w:rsid w:val="00CA6AE4"/>
    <w:rsid w:val="00CA7F81"/>
    <w:rsid w:val="00CB0682"/>
    <w:rsid w:val="00CB0D71"/>
    <w:rsid w:val="00CB0DD0"/>
    <w:rsid w:val="00CB0E6C"/>
    <w:rsid w:val="00CB111C"/>
    <w:rsid w:val="00CB28B3"/>
    <w:rsid w:val="00CB33B3"/>
    <w:rsid w:val="00CB3CC3"/>
    <w:rsid w:val="00CB48E1"/>
    <w:rsid w:val="00CB54F8"/>
    <w:rsid w:val="00CB6EFD"/>
    <w:rsid w:val="00CB7F27"/>
    <w:rsid w:val="00CC0434"/>
    <w:rsid w:val="00CC13CE"/>
    <w:rsid w:val="00CC34F6"/>
    <w:rsid w:val="00CC625E"/>
    <w:rsid w:val="00CD599D"/>
    <w:rsid w:val="00CD6C9D"/>
    <w:rsid w:val="00CD7EDE"/>
    <w:rsid w:val="00CE09E3"/>
    <w:rsid w:val="00CE1288"/>
    <w:rsid w:val="00CE179A"/>
    <w:rsid w:val="00CE24DB"/>
    <w:rsid w:val="00CE2716"/>
    <w:rsid w:val="00CE2761"/>
    <w:rsid w:val="00CE36C0"/>
    <w:rsid w:val="00CE4676"/>
    <w:rsid w:val="00CE6F1E"/>
    <w:rsid w:val="00CE75D7"/>
    <w:rsid w:val="00CE76AA"/>
    <w:rsid w:val="00CF0859"/>
    <w:rsid w:val="00CF08B3"/>
    <w:rsid w:val="00CF0988"/>
    <w:rsid w:val="00CF09AD"/>
    <w:rsid w:val="00CF1825"/>
    <w:rsid w:val="00CF1E05"/>
    <w:rsid w:val="00CF3FC2"/>
    <w:rsid w:val="00CF41E1"/>
    <w:rsid w:val="00CF45E7"/>
    <w:rsid w:val="00CF50BB"/>
    <w:rsid w:val="00CF52FA"/>
    <w:rsid w:val="00CF5566"/>
    <w:rsid w:val="00CF5BE9"/>
    <w:rsid w:val="00CF60F8"/>
    <w:rsid w:val="00CF6E3B"/>
    <w:rsid w:val="00CF73FE"/>
    <w:rsid w:val="00CF755C"/>
    <w:rsid w:val="00CF7C70"/>
    <w:rsid w:val="00D013EC"/>
    <w:rsid w:val="00D026AE"/>
    <w:rsid w:val="00D046AC"/>
    <w:rsid w:val="00D04ACC"/>
    <w:rsid w:val="00D0582D"/>
    <w:rsid w:val="00D0794D"/>
    <w:rsid w:val="00D10DB1"/>
    <w:rsid w:val="00D11646"/>
    <w:rsid w:val="00D116D4"/>
    <w:rsid w:val="00D11B0D"/>
    <w:rsid w:val="00D11CD2"/>
    <w:rsid w:val="00D1257D"/>
    <w:rsid w:val="00D1297F"/>
    <w:rsid w:val="00D12CB6"/>
    <w:rsid w:val="00D140CA"/>
    <w:rsid w:val="00D1411A"/>
    <w:rsid w:val="00D145C2"/>
    <w:rsid w:val="00D14B11"/>
    <w:rsid w:val="00D1501E"/>
    <w:rsid w:val="00D15316"/>
    <w:rsid w:val="00D16467"/>
    <w:rsid w:val="00D164B8"/>
    <w:rsid w:val="00D16A3F"/>
    <w:rsid w:val="00D16BDD"/>
    <w:rsid w:val="00D173C5"/>
    <w:rsid w:val="00D1749C"/>
    <w:rsid w:val="00D17D90"/>
    <w:rsid w:val="00D21DB8"/>
    <w:rsid w:val="00D220E2"/>
    <w:rsid w:val="00D22223"/>
    <w:rsid w:val="00D243E2"/>
    <w:rsid w:val="00D24A69"/>
    <w:rsid w:val="00D24B8C"/>
    <w:rsid w:val="00D265D4"/>
    <w:rsid w:val="00D2707E"/>
    <w:rsid w:val="00D27736"/>
    <w:rsid w:val="00D302F8"/>
    <w:rsid w:val="00D30F2B"/>
    <w:rsid w:val="00D3137F"/>
    <w:rsid w:val="00D32CAB"/>
    <w:rsid w:val="00D331BD"/>
    <w:rsid w:val="00D33311"/>
    <w:rsid w:val="00D33BEB"/>
    <w:rsid w:val="00D34D79"/>
    <w:rsid w:val="00D34F21"/>
    <w:rsid w:val="00D356C5"/>
    <w:rsid w:val="00D364A0"/>
    <w:rsid w:val="00D36D3D"/>
    <w:rsid w:val="00D3744F"/>
    <w:rsid w:val="00D37CA9"/>
    <w:rsid w:val="00D401DA"/>
    <w:rsid w:val="00D43074"/>
    <w:rsid w:val="00D43B9B"/>
    <w:rsid w:val="00D44391"/>
    <w:rsid w:val="00D446A6"/>
    <w:rsid w:val="00D4575E"/>
    <w:rsid w:val="00D458C9"/>
    <w:rsid w:val="00D45F70"/>
    <w:rsid w:val="00D4643E"/>
    <w:rsid w:val="00D47AA6"/>
    <w:rsid w:val="00D50638"/>
    <w:rsid w:val="00D51602"/>
    <w:rsid w:val="00D5367A"/>
    <w:rsid w:val="00D53DBB"/>
    <w:rsid w:val="00D53DF2"/>
    <w:rsid w:val="00D5426F"/>
    <w:rsid w:val="00D543C2"/>
    <w:rsid w:val="00D55160"/>
    <w:rsid w:val="00D55608"/>
    <w:rsid w:val="00D57DC9"/>
    <w:rsid w:val="00D60917"/>
    <w:rsid w:val="00D64D27"/>
    <w:rsid w:val="00D6577C"/>
    <w:rsid w:val="00D65C81"/>
    <w:rsid w:val="00D66245"/>
    <w:rsid w:val="00D664EC"/>
    <w:rsid w:val="00D6651D"/>
    <w:rsid w:val="00D66C03"/>
    <w:rsid w:val="00D71A99"/>
    <w:rsid w:val="00D72B80"/>
    <w:rsid w:val="00D72C74"/>
    <w:rsid w:val="00D73881"/>
    <w:rsid w:val="00D7489E"/>
    <w:rsid w:val="00D75C1B"/>
    <w:rsid w:val="00D77E0B"/>
    <w:rsid w:val="00D81444"/>
    <w:rsid w:val="00D817CD"/>
    <w:rsid w:val="00D82E88"/>
    <w:rsid w:val="00D84E6C"/>
    <w:rsid w:val="00D85E0A"/>
    <w:rsid w:val="00D8622A"/>
    <w:rsid w:val="00D87B9A"/>
    <w:rsid w:val="00D87D33"/>
    <w:rsid w:val="00D900DC"/>
    <w:rsid w:val="00D90420"/>
    <w:rsid w:val="00D90697"/>
    <w:rsid w:val="00D94699"/>
    <w:rsid w:val="00DA0B4C"/>
    <w:rsid w:val="00DA1A76"/>
    <w:rsid w:val="00DA21D0"/>
    <w:rsid w:val="00DA2D3A"/>
    <w:rsid w:val="00DA5027"/>
    <w:rsid w:val="00DA5909"/>
    <w:rsid w:val="00DA5A41"/>
    <w:rsid w:val="00DA5AC6"/>
    <w:rsid w:val="00DA5BC8"/>
    <w:rsid w:val="00DA6ED6"/>
    <w:rsid w:val="00DA7CB1"/>
    <w:rsid w:val="00DB0C5A"/>
    <w:rsid w:val="00DB2734"/>
    <w:rsid w:val="00DB3E1D"/>
    <w:rsid w:val="00DB4264"/>
    <w:rsid w:val="00DB4A18"/>
    <w:rsid w:val="00DB532B"/>
    <w:rsid w:val="00DB6141"/>
    <w:rsid w:val="00DB69F0"/>
    <w:rsid w:val="00DB6C31"/>
    <w:rsid w:val="00DB6EEA"/>
    <w:rsid w:val="00DB7B0F"/>
    <w:rsid w:val="00DC0933"/>
    <w:rsid w:val="00DC0A1A"/>
    <w:rsid w:val="00DC1F15"/>
    <w:rsid w:val="00DC21D5"/>
    <w:rsid w:val="00DC22D8"/>
    <w:rsid w:val="00DC2C4A"/>
    <w:rsid w:val="00DC325B"/>
    <w:rsid w:val="00DC349D"/>
    <w:rsid w:val="00DC443A"/>
    <w:rsid w:val="00DC5A46"/>
    <w:rsid w:val="00DC7B1F"/>
    <w:rsid w:val="00DD096B"/>
    <w:rsid w:val="00DD0B90"/>
    <w:rsid w:val="00DD0BB9"/>
    <w:rsid w:val="00DD0E3F"/>
    <w:rsid w:val="00DD0EC7"/>
    <w:rsid w:val="00DD12C9"/>
    <w:rsid w:val="00DD2920"/>
    <w:rsid w:val="00DD321C"/>
    <w:rsid w:val="00DD3D0C"/>
    <w:rsid w:val="00DD42F4"/>
    <w:rsid w:val="00DD4ADC"/>
    <w:rsid w:val="00DD5D03"/>
    <w:rsid w:val="00DD5D12"/>
    <w:rsid w:val="00DD5DBF"/>
    <w:rsid w:val="00DD6973"/>
    <w:rsid w:val="00DD6A20"/>
    <w:rsid w:val="00DD6F0B"/>
    <w:rsid w:val="00DE18C0"/>
    <w:rsid w:val="00DE3FBC"/>
    <w:rsid w:val="00DE4085"/>
    <w:rsid w:val="00DE611F"/>
    <w:rsid w:val="00DE6FFA"/>
    <w:rsid w:val="00DE7C24"/>
    <w:rsid w:val="00DF09C5"/>
    <w:rsid w:val="00DF2263"/>
    <w:rsid w:val="00DF3BA7"/>
    <w:rsid w:val="00DF3C4F"/>
    <w:rsid w:val="00DF502E"/>
    <w:rsid w:val="00DF51F5"/>
    <w:rsid w:val="00DF5A98"/>
    <w:rsid w:val="00DF66B2"/>
    <w:rsid w:val="00DF6D8C"/>
    <w:rsid w:val="00E00334"/>
    <w:rsid w:val="00E0096A"/>
    <w:rsid w:val="00E00E9B"/>
    <w:rsid w:val="00E01F1A"/>
    <w:rsid w:val="00E02136"/>
    <w:rsid w:val="00E0307F"/>
    <w:rsid w:val="00E0331A"/>
    <w:rsid w:val="00E03EDE"/>
    <w:rsid w:val="00E0415C"/>
    <w:rsid w:val="00E04185"/>
    <w:rsid w:val="00E04688"/>
    <w:rsid w:val="00E04856"/>
    <w:rsid w:val="00E04B4E"/>
    <w:rsid w:val="00E05439"/>
    <w:rsid w:val="00E05B11"/>
    <w:rsid w:val="00E07B5B"/>
    <w:rsid w:val="00E10BDB"/>
    <w:rsid w:val="00E12186"/>
    <w:rsid w:val="00E12458"/>
    <w:rsid w:val="00E12DE7"/>
    <w:rsid w:val="00E13C8D"/>
    <w:rsid w:val="00E144F0"/>
    <w:rsid w:val="00E14FA9"/>
    <w:rsid w:val="00E15A3D"/>
    <w:rsid w:val="00E15AFD"/>
    <w:rsid w:val="00E17937"/>
    <w:rsid w:val="00E17A21"/>
    <w:rsid w:val="00E17F6F"/>
    <w:rsid w:val="00E20F3A"/>
    <w:rsid w:val="00E20F43"/>
    <w:rsid w:val="00E23D86"/>
    <w:rsid w:val="00E23F8D"/>
    <w:rsid w:val="00E23FF5"/>
    <w:rsid w:val="00E248FB"/>
    <w:rsid w:val="00E2561A"/>
    <w:rsid w:val="00E25A03"/>
    <w:rsid w:val="00E2726C"/>
    <w:rsid w:val="00E27852"/>
    <w:rsid w:val="00E308E0"/>
    <w:rsid w:val="00E31A65"/>
    <w:rsid w:val="00E3409D"/>
    <w:rsid w:val="00E3428D"/>
    <w:rsid w:val="00E354DF"/>
    <w:rsid w:val="00E40291"/>
    <w:rsid w:val="00E41279"/>
    <w:rsid w:val="00E41754"/>
    <w:rsid w:val="00E42B69"/>
    <w:rsid w:val="00E42D47"/>
    <w:rsid w:val="00E44369"/>
    <w:rsid w:val="00E443D1"/>
    <w:rsid w:val="00E448EE"/>
    <w:rsid w:val="00E44923"/>
    <w:rsid w:val="00E45329"/>
    <w:rsid w:val="00E456B9"/>
    <w:rsid w:val="00E46136"/>
    <w:rsid w:val="00E464DD"/>
    <w:rsid w:val="00E46642"/>
    <w:rsid w:val="00E469A1"/>
    <w:rsid w:val="00E46EE5"/>
    <w:rsid w:val="00E47C27"/>
    <w:rsid w:val="00E5076A"/>
    <w:rsid w:val="00E52137"/>
    <w:rsid w:val="00E525A0"/>
    <w:rsid w:val="00E5568C"/>
    <w:rsid w:val="00E56584"/>
    <w:rsid w:val="00E571CD"/>
    <w:rsid w:val="00E57F4D"/>
    <w:rsid w:val="00E60C13"/>
    <w:rsid w:val="00E60CD0"/>
    <w:rsid w:val="00E60E85"/>
    <w:rsid w:val="00E61090"/>
    <w:rsid w:val="00E619D8"/>
    <w:rsid w:val="00E65721"/>
    <w:rsid w:val="00E66C1A"/>
    <w:rsid w:val="00E67B9C"/>
    <w:rsid w:val="00E67CA0"/>
    <w:rsid w:val="00E70ED7"/>
    <w:rsid w:val="00E715FF"/>
    <w:rsid w:val="00E71A40"/>
    <w:rsid w:val="00E71AEA"/>
    <w:rsid w:val="00E724E8"/>
    <w:rsid w:val="00E72DE3"/>
    <w:rsid w:val="00E75305"/>
    <w:rsid w:val="00E764B9"/>
    <w:rsid w:val="00E767C6"/>
    <w:rsid w:val="00E77436"/>
    <w:rsid w:val="00E82BF1"/>
    <w:rsid w:val="00E837BE"/>
    <w:rsid w:val="00E8408C"/>
    <w:rsid w:val="00E8490F"/>
    <w:rsid w:val="00E84A56"/>
    <w:rsid w:val="00E84D1F"/>
    <w:rsid w:val="00E859C4"/>
    <w:rsid w:val="00E869CF"/>
    <w:rsid w:val="00E86A90"/>
    <w:rsid w:val="00E917C6"/>
    <w:rsid w:val="00E94B48"/>
    <w:rsid w:val="00E95A27"/>
    <w:rsid w:val="00E964A2"/>
    <w:rsid w:val="00E96B1C"/>
    <w:rsid w:val="00EA0FD8"/>
    <w:rsid w:val="00EA1D64"/>
    <w:rsid w:val="00EA22F7"/>
    <w:rsid w:val="00EA23AF"/>
    <w:rsid w:val="00EA303E"/>
    <w:rsid w:val="00EA352B"/>
    <w:rsid w:val="00EA43C0"/>
    <w:rsid w:val="00EA4614"/>
    <w:rsid w:val="00EA6027"/>
    <w:rsid w:val="00EA75A3"/>
    <w:rsid w:val="00EB06D1"/>
    <w:rsid w:val="00EB0D15"/>
    <w:rsid w:val="00EB1358"/>
    <w:rsid w:val="00EB19CF"/>
    <w:rsid w:val="00EB2A4E"/>
    <w:rsid w:val="00EB2EB3"/>
    <w:rsid w:val="00EB4748"/>
    <w:rsid w:val="00EB4E33"/>
    <w:rsid w:val="00EB4FA2"/>
    <w:rsid w:val="00EB6816"/>
    <w:rsid w:val="00EC0138"/>
    <w:rsid w:val="00EC0ED8"/>
    <w:rsid w:val="00EC1CC9"/>
    <w:rsid w:val="00EC35C3"/>
    <w:rsid w:val="00EC407E"/>
    <w:rsid w:val="00EC45A3"/>
    <w:rsid w:val="00EC4CA3"/>
    <w:rsid w:val="00EC5234"/>
    <w:rsid w:val="00EC6F9C"/>
    <w:rsid w:val="00EC750C"/>
    <w:rsid w:val="00EC76A9"/>
    <w:rsid w:val="00EC7FAB"/>
    <w:rsid w:val="00ED22A9"/>
    <w:rsid w:val="00ED3668"/>
    <w:rsid w:val="00ED42E8"/>
    <w:rsid w:val="00ED5004"/>
    <w:rsid w:val="00ED5279"/>
    <w:rsid w:val="00ED6045"/>
    <w:rsid w:val="00ED6054"/>
    <w:rsid w:val="00EE064C"/>
    <w:rsid w:val="00EE06C4"/>
    <w:rsid w:val="00EE0CD9"/>
    <w:rsid w:val="00EE1327"/>
    <w:rsid w:val="00EE1E18"/>
    <w:rsid w:val="00EE2E84"/>
    <w:rsid w:val="00EE3447"/>
    <w:rsid w:val="00EE3F30"/>
    <w:rsid w:val="00EE4B31"/>
    <w:rsid w:val="00EE5A8F"/>
    <w:rsid w:val="00EF00A4"/>
    <w:rsid w:val="00EF054F"/>
    <w:rsid w:val="00EF0EC1"/>
    <w:rsid w:val="00EF0F86"/>
    <w:rsid w:val="00EF17A8"/>
    <w:rsid w:val="00EF2111"/>
    <w:rsid w:val="00EF3895"/>
    <w:rsid w:val="00EF3B9E"/>
    <w:rsid w:val="00EF3C51"/>
    <w:rsid w:val="00EF4095"/>
    <w:rsid w:val="00EF4183"/>
    <w:rsid w:val="00EF41CE"/>
    <w:rsid w:val="00EF59DB"/>
    <w:rsid w:val="00EF5DD3"/>
    <w:rsid w:val="00EF6DB6"/>
    <w:rsid w:val="00EF7257"/>
    <w:rsid w:val="00EF7C70"/>
    <w:rsid w:val="00F00E70"/>
    <w:rsid w:val="00F01217"/>
    <w:rsid w:val="00F02439"/>
    <w:rsid w:val="00F025F5"/>
    <w:rsid w:val="00F046BB"/>
    <w:rsid w:val="00F04EA0"/>
    <w:rsid w:val="00F05090"/>
    <w:rsid w:val="00F05C0E"/>
    <w:rsid w:val="00F05E03"/>
    <w:rsid w:val="00F05F94"/>
    <w:rsid w:val="00F062D7"/>
    <w:rsid w:val="00F07057"/>
    <w:rsid w:val="00F1004B"/>
    <w:rsid w:val="00F10183"/>
    <w:rsid w:val="00F10344"/>
    <w:rsid w:val="00F11AFA"/>
    <w:rsid w:val="00F136C9"/>
    <w:rsid w:val="00F14366"/>
    <w:rsid w:val="00F14421"/>
    <w:rsid w:val="00F14586"/>
    <w:rsid w:val="00F14A3E"/>
    <w:rsid w:val="00F1561E"/>
    <w:rsid w:val="00F15735"/>
    <w:rsid w:val="00F1616F"/>
    <w:rsid w:val="00F164DC"/>
    <w:rsid w:val="00F167B8"/>
    <w:rsid w:val="00F16F9B"/>
    <w:rsid w:val="00F20DA0"/>
    <w:rsid w:val="00F21533"/>
    <w:rsid w:val="00F2237F"/>
    <w:rsid w:val="00F23514"/>
    <w:rsid w:val="00F25BB0"/>
    <w:rsid w:val="00F2658B"/>
    <w:rsid w:val="00F2774A"/>
    <w:rsid w:val="00F279E7"/>
    <w:rsid w:val="00F300E2"/>
    <w:rsid w:val="00F30909"/>
    <w:rsid w:val="00F30914"/>
    <w:rsid w:val="00F30CD0"/>
    <w:rsid w:val="00F32C0D"/>
    <w:rsid w:val="00F33BCF"/>
    <w:rsid w:val="00F34283"/>
    <w:rsid w:val="00F34547"/>
    <w:rsid w:val="00F34B5C"/>
    <w:rsid w:val="00F34FDF"/>
    <w:rsid w:val="00F35B9F"/>
    <w:rsid w:val="00F36DA5"/>
    <w:rsid w:val="00F37749"/>
    <w:rsid w:val="00F379E2"/>
    <w:rsid w:val="00F37ACF"/>
    <w:rsid w:val="00F37CCC"/>
    <w:rsid w:val="00F406D9"/>
    <w:rsid w:val="00F40FE0"/>
    <w:rsid w:val="00F41570"/>
    <w:rsid w:val="00F4175A"/>
    <w:rsid w:val="00F42E04"/>
    <w:rsid w:val="00F43434"/>
    <w:rsid w:val="00F43522"/>
    <w:rsid w:val="00F436FB"/>
    <w:rsid w:val="00F450E3"/>
    <w:rsid w:val="00F45317"/>
    <w:rsid w:val="00F46327"/>
    <w:rsid w:val="00F466EC"/>
    <w:rsid w:val="00F4679B"/>
    <w:rsid w:val="00F468C3"/>
    <w:rsid w:val="00F4712A"/>
    <w:rsid w:val="00F47AB0"/>
    <w:rsid w:val="00F50311"/>
    <w:rsid w:val="00F51994"/>
    <w:rsid w:val="00F520D1"/>
    <w:rsid w:val="00F5245C"/>
    <w:rsid w:val="00F556F3"/>
    <w:rsid w:val="00F5799D"/>
    <w:rsid w:val="00F57CCA"/>
    <w:rsid w:val="00F57E22"/>
    <w:rsid w:val="00F61179"/>
    <w:rsid w:val="00F61AF6"/>
    <w:rsid w:val="00F61F8B"/>
    <w:rsid w:val="00F62125"/>
    <w:rsid w:val="00F62EA0"/>
    <w:rsid w:val="00F63849"/>
    <w:rsid w:val="00F6501B"/>
    <w:rsid w:val="00F6591A"/>
    <w:rsid w:val="00F666A5"/>
    <w:rsid w:val="00F66DA8"/>
    <w:rsid w:val="00F66F6D"/>
    <w:rsid w:val="00F679C4"/>
    <w:rsid w:val="00F67EA5"/>
    <w:rsid w:val="00F70BC2"/>
    <w:rsid w:val="00F70D6D"/>
    <w:rsid w:val="00F716C5"/>
    <w:rsid w:val="00F717C8"/>
    <w:rsid w:val="00F7267F"/>
    <w:rsid w:val="00F72DE8"/>
    <w:rsid w:val="00F74986"/>
    <w:rsid w:val="00F75103"/>
    <w:rsid w:val="00F7693D"/>
    <w:rsid w:val="00F76D49"/>
    <w:rsid w:val="00F76F91"/>
    <w:rsid w:val="00F804F2"/>
    <w:rsid w:val="00F827A1"/>
    <w:rsid w:val="00F830E8"/>
    <w:rsid w:val="00F8473A"/>
    <w:rsid w:val="00F85705"/>
    <w:rsid w:val="00F860E6"/>
    <w:rsid w:val="00F865E2"/>
    <w:rsid w:val="00F872D6"/>
    <w:rsid w:val="00F87701"/>
    <w:rsid w:val="00F901D6"/>
    <w:rsid w:val="00F91790"/>
    <w:rsid w:val="00F919E2"/>
    <w:rsid w:val="00F92F00"/>
    <w:rsid w:val="00F93A57"/>
    <w:rsid w:val="00F967E4"/>
    <w:rsid w:val="00F97CA8"/>
    <w:rsid w:val="00FA0FC8"/>
    <w:rsid w:val="00FA1438"/>
    <w:rsid w:val="00FA2040"/>
    <w:rsid w:val="00FA306C"/>
    <w:rsid w:val="00FA37F8"/>
    <w:rsid w:val="00FA3A7D"/>
    <w:rsid w:val="00FA4B54"/>
    <w:rsid w:val="00FA5450"/>
    <w:rsid w:val="00FA560E"/>
    <w:rsid w:val="00FA6239"/>
    <w:rsid w:val="00FB0630"/>
    <w:rsid w:val="00FB1633"/>
    <w:rsid w:val="00FB1E1F"/>
    <w:rsid w:val="00FB27B0"/>
    <w:rsid w:val="00FB31A0"/>
    <w:rsid w:val="00FB36D6"/>
    <w:rsid w:val="00FB3DBC"/>
    <w:rsid w:val="00FB4466"/>
    <w:rsid w:val="00FB6A98"/>
    <w:rsid w:val="00FB6EF3"/>
    <w:rsid w:val="00FC0037"/>
    <w:rsid w:val="00FC0BC6"/>
    <w:rsid w:val="00FC15D0"/>
    <w:rsid w:val="00FC2186"/>
    <w:rsid w:val="00FC2DD9"/>
    <w:rsid w:val="00FC4B1C"/>
    <w:rsid w:val="00FC5B1F"/>
    <w:rsid w:val="00FC5BE5"/>
    <w:rsid w:val="00FD0556"/>
    <w:rsid w:val="00FD1B01"/>
    <w:rsid w:val="00FD204E"/>
    <w:rsid w:val="00FD20B3"/>
    <w:rsid w:val="00FD3432"/>
    <w:rsid w:val="00FD377D"/>
    <w:rsid w:val="00FD4596"/>
    <w:rsid w:val="00FD5C71"/>
    <w:rsid w:val="00FD64E3"/>
    <w:rsid w:val="00FE057D"/>
    <w:rsid w:val="00FE0594"/>
    <w:rsid w:val="00FE10C0"/>
    <w:rsid w:val="00FE14B0"/>
    <w:rsid w:val="00FE2377"/>
    <w:rsid w:val="00FE3FF3"/>
    <w:rsid w:val="00FE47FD"/>
    <w:rsid w:val="00FE5F0B"/>
    <w:rsid w:val="00FE65F2"/>
    <w:rsid w:val="00FE6ED1"/>
    <w:rsid w:val="00FF002C"/>
    <w:rsid w:val="00FF2490"/>
    <w:rsid w:val="00FF369E"/>
    <w:rsid w:val="00FF37C5"/>
    <w:rsid w:val="00FF3959"/>
    <w:rsid w:val="00FF3CFC"/>
    <w:rsid w:val="00FF3E7A"/>
    <w:rsid w:val="00FF41F8"/>
    <w:rsid w:val="00FF5160"/>
    <w:rsid w:val="00FF5CA8"/>
    <w:rsid w:val="00FF5D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FC084F"/>
  <w15:docId w15:val="{0817107C-2430-9941-85C6-325070E77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081"/>
    <w:pPr>
      <w:spacing w:line="480" w:lineRule="auto"/>
    </w:pPr>
    <w:rPr>
      <w:rFonts w:ascii="Times New Roman" w:hAnsi="Times New Roman"/>
      <w:lang w:val="en-US"/>
    </w:rPr>
  </w:style>
  <w:style w:type="paragraph" w:styleId="Heading1">
    <w:name w:val="heading 1"/>
    <w:basedOn w:val="Normal"/>
    <w:next w:val="Normal"/>
    <w:link w:val="Heading1Char"/>
    <w:uiPriority w:val="9"/>
    <w:qFormat/>
    <w:rsid w:val="00DC21D5"/>
    <w:pPr>
      <w:keepNext/>
      <w:keepLines/>
      <w:spacing w:before="240"/>
      <w:outlineLvl w:val="0"/>
    </w:pPr>
    <w:rPr>
      <w:rFonts w:eastAsiaTheme="majorEastAsia" w:cstheme="majorBidi"/>
      <w:b/>
      <w:noProof/>
      <w:color w:val="000000" w:themeColor="text1"/>
      <w:szCs w:val="32"/>
    </w:rPr>
  </w:style>
  <w:style w:type="paragraph" w:styleId="Heading2">
    <w:name w:val="heading 2"/>
    <w:basedOn w:val="Normal"/>
    <w:next w:val="Normal"/>
    <w:link w:val="Heading2Char"/>
    <w:uiPriority w:val="9"/>
    <w:unhideWhenUsed/>
    <w:qFormat/>
    <w:rsid w:val="009A5853"/>
    <w:pPr>
      <w:keepNext/>
      <w:keepLines/>
      <w:spacing w:before="40"/>
      <w:outlineLvl w:val="1"/>
    </w:pPr>
    <w:rPr>
      <w:rFonts w:eastAsiaTheme="majorEastAsia" w:cstheme="majorBidi"/>
      <w:i/>
      <w:noProof/>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36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297F"/>
    <w:rPr>
      <w:rFonts w:cs="Times New Roman"/>
      <w:sz w:val="18"/>
      <w:szCs w:val="18"/>
    </w:rPr>
  </w:style>
  <w:style w:type="character" w:customStyle="1" w:styleId="BalloonTextChar">
    <w:name w:val="Balloon Text Char"/>
    <w:basedOn w:val="DefaultParagraphFont"/>
    <w:link w:val="BalloonText"/>
    <w:uiPriority w:val="99"/>
    <w:semiHidden/>
    <w:rsid w:val="00D1297F"/>
    <w:rPr>
      <w:rFonts w:ascii="Times New Roman" w:hAnsi="Times New Roman" w:cs="Times New Roman"/>
      <w:sz w:val="18"/>
      <w:szCs w:val="18"/>
      <w:lang w:val="en-US"/>
    </w:rPr>
  </w:style>
  <w:style w:type="character" w:styleId="Hyperlink">
    <w:name w:val="Hyperlink"/>
    <w:basedOn w:val="DefaultParagraphFont"/>
    <w:uiPriority w:val="99"/>
    <w:unhideWhenUsed/>
    <w:rsid w:val="003A252F"/>
    <w:rPr>
      <w:color w:val="0563C1" w:themeColor="hyperlink"/>
      <w:u w:val="single"/>
    </w:rPr>
  </w:style>
  <w:style w:type="paragraph" w:customStyle="1" w:styleId="EndNoteBibliographyTitle">
    <w:name w:val="EndNote Bibliography Title"/>
    <w:basedOn w:val="Normal"/>
    <w:link w:val="EndNoteBibliographyTitleChar"/>
    <w:rsid w:val="000336B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36B0"/>
    <w:rPr>
      <w:rFonts w:ascii="Calibri" w:hAnsi="Calibri" w:cs="Calibri"/>
      <w:lang w:val="en-US"/>
    </w:rPr>
  </w:style>
  <w:style w:type="paragraph" w:customStyle="1" w:styleId="EndNoteBibliography">
    <w:name w:val="EndNote Bibliography"/>
    <w:basedOn w:val="Normal"/>
    <w:link w:val="EndNoteBibliographyChar"/>
    <w:rsid w:val="000336B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336B0"/>
    <w:rPr>
      <w:rFonts w:ascii="Calibri" w:hAnsi="Calibri" w:cs="Calibri"/>
      <w:lang w:val="en-US"/>
    </w:rPr>
  </w:style>
  <w:style w:type="paragraph" w:styleId="ListParagraph">
    <w:name w:val="List Paragraph"/>
    <w:basedOn w:val="Normal"/>
    <w:uiPriority w:val="34"/>
    <w:qFormat/>
    <w:rsid w:val="00E41754"/>
    <w:pPr>
      <w:ind w:left="720"/>
      <w:contextualSpacing/>
    </w:pPr>
  </w:style>
  <w:style w:type="paragraph" w:styleId="Footer">
    <w:name w:val="footer"/>
    <w:basedOn w:val="Normal"/>
    <w:link w:val="FooterChar"/>
    <w:uiPriority w:val="99"/>
    <w:unhideWhenUsed/>
    <w:rsid w:val="007C07E0"/>
    <w:pPr>
      <w:tabs>
        <w:tab w:val="center" w:pos="4680"/>
        <w:tab w:val="right" w:pos="9360"/>
      </w:tabs>
    </w:pPr>
  </w:style>
  <w:style w:type="character" w:customStyle="1" w:styleId="FooterChar">
    <w:name w:val="Footer Char"/>
    <w:basedOn w:val="DefaultParagraphFont"/>
    <w:link w:val="Footer"/>
    <w:uiPriority w:val="99"/>
    <w:rsid w:val="007C07E0"/>
    <w:rPr>
      <w:lang w:val="en-US"/>
    </w:rPr>
  </w:style>
  <w:style w:type="character" w:styleId="PageNumber">
    <w:name w:val="page number"/>
    <w:basedOn w:val="DefaultParagraphFont"/>
    <w:uiPriority w:val="99"/>
    <w:semiHidden/>
    <w:unhideWhenUsed/>
    <w:rsid w:val="007C07E0"/>
  </w:style>
  <w:style w:type="character" w:customStyle="1" w:styleId="Heading1Char">
    <w:name w:val="Heading 1 Char"/>
    <w:basedOn w:val="DefaultParagraphFont"/>
    <w:link w:val="Heading1"/>
    <w:uiPriority w:val="9"/>
    <w:rsid w:val="00DC21D5"/>
    <w:rPr>
      <w:rFonts w:ascii="Times New Roman" w:eastAsiaTheme="majorEastAsia" w:hAnsi="Times New Roman" w:cstheme="majorBidi"/>
      <w:b/>
      <w:noProof/>
      <w:color w:val="000000" w:themeColor="text1"/>
      <w:szCs w:val="32"/>
      <w:lang w:val="en-US"/>
    </w:rPr>
  </w:style>
  <w:style w:type="character" w:customStyle="1" w:styleId="Heading2Char">
    <w:name w:val="Heading 2 Char"/>
    <w:basedOn w:val="DefaultParagraphFont"/>
    <w:link w:val="Heading2"/>
    <w:uiPriority w:val="9"/>
    <w:rsid w:val="009A5853"/>
    <w:rPr>
      <w:rFonts w:ascii="Times New Roman" w:eastAsiaTheme="majorEastAsia" w:hAnsi="Times New Roman" w:cstheme="majorBidi"/>
      <w:i/>
      <w:noProof/>
      <w:color w:val="000000" w:themeColor="text1"/>
      <w:szCs w:val="26"/>
      <w:lang w:val="en-US"/>
    </w:rPr>
  </w:style>
  <w:style w:type="paragraph" w:styleId="NoSpacing">
    <w:name w:val="No Spacing"/>
    <w:uiPriority w:val="1"/>
    <w:qFormat/>
    <w:rsid w:val="00FC5B1F"/>
    <w:rPr>
      <w:rFonts w:ascii="Times New Roman" w:hAnsi="Times New Roman"/>
      <w:lang w:val="en-US"/>
    </w:rPr>
  </w:style>
  <w:style w:type="paragraph" w:styleId="Header">
    <w:name w:val="header"/>
    <w:basedOn w:val="Normal"/>
    <w:link w:val="HeaderChar"/>
    <w:uiPriority w:val="99"/>
    <w:unhideWhenUsed/>
    <w:rsid w:val="00EF4183"/>
    <w:pPr>
      <w:tabs>
        <w:tab w:val="center" w:pos="4680"/>
        <w:tab w:val="right" w:pos="9360"/>
      </w:tabs>
      <w:spacing w:line="240" w:lineRule="auto"/>
    </w:pPr>
  </w:style>
  <w:style w:type="character" w:customStyle="1" w:styleId="HeaderChar">
    <w:name w:val="Header Char"/>
    <w:basedOn w:val="DefaultParagraphFont"/>
    <w:link w:val="Header"/>
    <w:uiPriority w:val="99"/>
    <w:rsid w:val="00EF4183"/>
    <w:rPr>
      <w:rFonts w:ascii="Times New Roman" w:hAnsi="Times New Roman"/>
      <w:lang w:val="en-US"/>
    </w:rPr>
  </w:style>
  <w:style w:type="character" w:customStyle="1" w:styleId="UnresolvedMention1">
    <w:name w:val="Unresolved Mention1"/>
    <w:basedOn w:val="DefaultParagraphFont"/>
    <w:uiPriority w:val="99"/>
    <w:semiHidden/>
    <w:unhideWhenUsed/>
    <w:rsid w:val="00856A0E"/>
    <w:rPr>
      <w:color w:val="605E5C"/>
      <w:shd w:val="clear" w:color="auto" w:fill="E1DFDD"/>
    </w:rPr>
  </w:style>
  <w:style w:type="character" w:styleId="FollowedHyperlink">
    <w:name w:val="FollowedHyperlink"/>
    <w:basedOn w:val="DefaultParagraphFont"/>
    <w:uiPriority w:val="99"/>
    <w:semiHidden/>
    <w:unhideWhenUsed/>
    <w:rsid w:val="00D34F21"/>
    <w:rPr>
      <w:color w:val="954F72" w:themeColor="followedHyperlink"/>
      <w:u w:val="single"/>
    </w:rPr>
  </w:style>
  <w:style w:type="character" w:styleId="PlaceholderText">
    <w:name w:val="Placeholder Text"/>
    <w:basedOn w:val="DefaultParagraphFont"/>
    <w:uiPriority w:val="99"/>
    <w:semiHidden/>
    <w:rsid w:val="00A54160"/>
    <w:rPr>
      <w:color w:val="808080"/>
    </w:rPr>
  </w:style>
  <w:style w:type="character" w:styleId="CommentReference">
    <w:name w:val="annotation reference"/>
    <w:basedOn w:val="DefaultParagraphFont"/>
    <w:uiPriority w:val="99"/>
    <w:semiHidden/>
    <w:unhideWhenUsed/>
    <w:rsid w:val="00D55608"/>
    <w:rPr>
      <w:sz w:val="16"/>
      <w:szCs w:val="16"/>
    </w:rPr>
  </w:style>
  <w:style w:type="paragraph" w:styleId="CommentText">
    <w:name w:val="annotation text"/>
    <w:basedOn w:val="Normal"/>
    <w:link w:val="CommentTextChar"/>
    <w:uiPriority w:val="99"/>
    <w:unhideWhenUsed/>
    <w:rsid w:val="00D55608"/>
    <w:pPr>
      <w:spacing w:line="240" w:lineRule="auto"/>
    </w:pPr>
    <w:rPr>
      <w:sz w:val="20"/>
      <w:szCs w:val="20"/>
    </w:rPr>
  </w:style>
  <w:style w:type="character" w:customStyle="1" w:styleId="CommentTextChar">
    <w:name w:val="Comment Text Char"/>
    <w:basedOn w:val="DefaultParagraphFont"/>
    <w:link w:val="CommentText"/>
    <w:uiPriority w:val="99"/>
    <w:rsid w:val="00D5560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55608"/>
    <w:rPr>
      <w:b/>
      <w:bCs/>
    </w:rPr>
  </w:style>
  <w:style w:type="character" w:customStyle="1" w:styleId="CommentSubjectChar">
    <w:name w:val="Comment Subject Char"/>
    <w:basedOn w:val="CommentTextChar"/>
    <w:link w:val="CommentSubject"/>
    <w:uiPriority w:val="99"/>
    <w:semiHidden/>
    <w:rsid w:val="00D55608"/>
    <w:rPr>
      <w:rFonts w:ascii="Times New Roman" w:hAnsi="Times New Roman"/>
      <w:b/>
      <w:bCs/>
      <w:sz w:val="20"/>
      <w:szCs w:val="20"/>
      <w:lang w:val="en-US"/>
    </w:rPr>
  </w:style>
  <w:style w:type="paragraph" w:styleId="Revision">
    <w:name w:val="Revision"/>
    <w:hidden/>
    <w:uiPriority w:val="99"/>
    <w:semiHidden/>
    <w:rsid w:val="00870914"/>
    <w:rPr>
      <w:rFonts w:ascii="Times New Roman" w:hAnsi="Times New Roman"/>
      <w:lang w:val="en-US"/>
    </w:rPr>
  </w:style>
  <w:style w:type="character" w:styleId="UnresolvedMention">
    <w:name w:val="Unresolved Mention"/>
    <w:basedOn w:val="DefaultParagraphFont"/>
    <w:uiPriority w:val="99"/>
    <w:semiHidden/>
    <w:unhideWhenUsed/>
    <w:rsid w:val="000300AE"/>
    <w:rPr>
      <w:color w:val="605E5C"/>
      <w:shd w:val="clear" w:color="auto" w:fill="E1DFDD"/>
    </w:rPr>
  </w:style>
  <w:style w:type="character" w:styleId="LineNumber">
    <w:name w:val="line number"/>
    <w:basedOn w:val="DefaultParagraphFont"/>
    <w:uiPriority w:val="99"/>
    <w:semiHidden/>
    <w:unhideWhenUsed/>
    <w:rsid w:val="00552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38037">
      <w:bodyDiv w:val="1"/>
      <w:marLeft w:val="0"/>
      <w:marRight w:val="0"/>
      <w:marTop w:val="0"/>
      <w:marBottom w:val="0"/>
      <w:divBdr>
        <w:top w:val="none" w:sz="0" w:space="0" w:color="auto"/>
        <w:left w:val="none" w:sz="0" w:space="0" w:color="auto"/>
        <w:bottom w:val="none" w:sz="0" w:space="0" w:color="auto"/>
        <w:right w:val="none" w:sz="0" w:space="0" w:color="auto"/>
      </w:divBdr>
      <w:divsChild>
        <w:div w:id="892034608">
          <w:marLeft w:val="0"/>
          <w:marRight w:val="0"/>
          <w:marTop w:val="0"/>
          <w:marBottom w:val="0"/>
          <w:divBdr>
            <w:top w:val="none" w:sz="0" w:space="0" w:color="auto"/>
            <w:left w:val="none" w:sz="0" w:space="0" w:color="auto"/>
            <w:bottom w:val="none" w:sz="0" w:space="0" w:color="auto"/>
            <w:right w:val="none" w:sz="0" w:space="0" w:color="auto"/>
          </w:divBdr>
          <w:divsChild>
            <w:div w:id="2123263322">
              <w:marLeft w:val="0"/>
              <w:marRight w:val="0"/>
              <w:marTop w:val="0"/>
              <w:marBottom w:val="0"/>
              <w:divBdr>
                <w:top w:val="none" w:sz="0" w:space="0" w:color="auto"/>
                <w:left w:val="none" w:sz="0" w:space="0" w:color="auto"/>
                <w:bottom w:val="none" w:sz="0" w:space="0" w:color="auto"/>
                <w:right w:val="none" w:sz="0" w:space="0" w:color="auto"/>
              </w:divBdr>
              <w:divsChild>
                <w:div w:id="37639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562089">
      <w:bodyDiv w:val="1"/>
      <w:marLeft w:val="0"/>
      <w:marRight w:val="0"/>
      <w:marTop w:val="0"/>
      <w:marBottom w:val="0"/>
      <w:divBdr>
        <w:top w:val="none" w:sz="0" w:space="0" w:color="auto"/>
        <w:left w:val="none" w:sz="0" w:space="0" w:color="auto"/>
        <w:bottom w:val="none" w:sz="0" w:space="0" w:color="auto"/>
        <w:right w:val="none" w:sz="0" w:space="0" w:color="auto"/>
      </w:divBdr>
    </w:div>
    <w:div w:id="1930194086">
      <w:bodyDiv w:val="1"/>
      <w:marLeft w:val="0"/>
      <w:marRight w:val="0"/>
      <w:marTop w:val="0"/>
      <w:marBottom w:val="0"/>
      <w:divBdr>
        <w:top w:val="none" w:sz="0" w:space="0" w:color="auto"/>
        <w:left w:val="none" w:sz="0" w:space="0" w:color="auto"/>
        <w:bottom w:val="none" w:sz="0" w:space="0" w:color="auto"/>
        <w:right w:val="none" w:sz="0" w:space="0" w:color="auto"/>
      </w:divBdr>
      <w:divsChild>
        <w:div w:id="85270566">
          <w:marLeft w:val="0"/>
          <w:marRight w:val="0"/>
          <w:marTop w:val="0"/>
          <w:marBottom w:val="0"/>
          <w:divBdr>
            <w:top w:val="none" w:sz="0" w:space="0" w:color="auto"/>
            <w:left w:val="none" w:sz="0" w:space="0" w:color="auto"/>
            <w:bottom w:val="none" w:sz="0" w:space="0" w:color="auto"/>
            <w:right w:val="none" w:sz="0" w:space="0" w:color="auto"/>
          </w:divBdr>
          <w:divsChild>
            <w:div w:id="1711227258">
              <w:marLeft w:val="0"/>
              <w:marRight w:val="0"/>
              <w:marTop w:val="0"/>
              <w:marBottom w:val="0"/>
              <w:divBdr>
                <w:top w:val="none" w:sz="0" w:space="0" w:color="auto"/>
                <w:left w:val="none" w:sz="0" w:space="0" w:color="auto"/>
                <w:bottom w:val="none" w:sz="0" w:space="0" w:color="auto"/>
                <w:right w:val="none" w:sz="0" w:space="0" w:color="auto"/>
              </w:divBdr>
              <w:divsChild>
                <w:div w:id="20511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30384">
      <w:bodyDiv w:val="1"/>
      <w:marLeft w:val="0"/>
      <w:marRight w:val="0"/>
      <w:marTop w:val="0"/>
      <w:marBottom w:val="0"/>
      <w:divBdr>
        <w:top w:val="none" w:sz="0" w:space="0" w:color="auto"/>
        <w:left w:val="none" w:sz="0" w:space="0" w:color="auto"/>
        <w:bottom w:val="none" w:sz="0" w:space="0" w:color="auto"/>
        <w:right w:val="none" w:sz="0" w:space="0" w:color="auto"/>
      </w:divBdr>
    </w:div>
    <w:div w:id="203379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E0CB2-5BC8-418C-A594-3647E4228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1</Pages>
  <Words>209</Words>
  <Characters>1192</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umcg</Company>
  <LinksUpToDate>false</LinksUpToDate>
  <CharactersWithSpaces>13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li</dc:creator>
  <cp:keywords/>
  <dc:description/>
  <cp:lastModifiedBy>an li</cp:lastModifiedBy>
  <cp:revision>91</cp:revision>
  <cp:lastPrinted>2020-10-01T13:28:00Z</cp:lastPrinted>
  <dcterms:created xsi:type="dcterms:W3CDTF">2021-02-16T12:29:00Z</dcterms:created>
  <dcterms:modified xsi:type="dcterms:W3CDTF">2021-09-09T11:31:00Z</dcterms:modified>
  <cp:category/>
</cp:coreProperties>
</file>